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14F3" w:rsidRDefault="007614F3" w:rsidP="007614F3">
      <w:pPr>
        <w:pStyle w:val="Heading2"/>
        <w:rPr>
          <w:rStyle w:val="Heading1Char"/>
          <w:b/>
        </w:rPr>
      </w:pPr>
      <w:r w:rsidRPr="007614F3">
        <w:rPr>
          <w:rStyle w:val="Heading1Char"/>
          <w:b/>
        </w:rPr>
        <w:t>Appendix 1:</w:t>
      </w:r>
      <w:r>
        <w:rPr>
          <w:rStyle w:val="Heading1Char"/>
          <w:b/>
        </w:rPr>
        <w:t xml:space="preserve"> Interview guides</w:t>
      </w:r>
    </w:p>
    <w:p w:rsidR="007614F3" w:rsidRDefault="007614F3" w:rsidP="007614F3">
      <w:pPr>
        <w:pStyle w:val="Heading2"/>
        <w:rPr>
          <w:rStyle w:val="Heading1Char"/>
          <w:b/>
        </w:rPr>
      </w:pPr>
    </w:p>
    <w:p w:rsidR="007614F3" w:rsidRPr="007614F3" w:rsidRDefault="007614F3" w:rsidP="007614F3">
      <w:pPr>
        <w:pStyle w:val="Heading2"/>
      </w:pPr>
      <w:r w:rsidRPr="007614F3">
        <w:rPr>
          <w:rStyle w:val="Heading2Char"/>
          <w:b/>
        </w:rPr>
        <w:t>Clinical and administrative leader and care team member interview guide</w:t>
      </w:r>
    </w:p>
    <w:p w:rsidR="007614F3" w:rsidRDefault="007614F3" w:rsidP="007614F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views assessed staff’s personal perspectives regarding what Spanish-preferred patients experience when seeking pain care (microsystem), their interpersonal interactions with Spanish-preferred patients with pain (mesosystem), and policies and practices in place at the health center (</w:t>
      </w:r>
      <w:proofErr w:type="spellStart"/>
      <w:r>
        <w:rPr>
          <w:rFonts w:ascii="Times New Roman" w:hAnsi="Times New Roman" w:cs="Times New Roman"/>
          <w:sz w:val="24"/>
          <w:szCs w:val="24"/>
        </w:rPr>
        <w:t>exosystem</w:t>
      </w:r>
      <w:proofErr w:type="spellEnd"/>
      <w:r>
        <w:rPr>
          <w:rFonts w:ascii="Times New Roman" w:hAnsi="Times New Roman" w:cs="Times New Roman"/>
          <w:sz w:val="24"/>
          <w:szCs w:val="24"/>
        </w:rPr>
        <w:t>) and in the external environment (</w:t>
      </w:r>
      <w:proofErr w:type="spellStart"/>
      <w:r>
        <w:rPr>
          <w:rFonts w:ascii="Times New Roman" w:hAnsi="Times New Roman" w:cs="Times New Roman"/>
          <w:sz w:val="24"/>
          <w:szCs w:val="24"/>
        </w:rPr>
        <w:t>macrosystem</w:t>
      </w:r>
      <w:proofErr w:type="spellEnd"/>
      <w:r>
        <w:rPr>
          <w:rFonts w:ascii="Times New Roman" w:hAnsi="Times New Roman" w:cs="Times New Roman"/>
          <w:sz w:val="24"/>
          <w:szCs w:val="24"/>
        </w:rPr>
        <w:t>) that impact these patients’ care experience.</w:t>
      </w:r>
    </w:p>
    <w:p w:rsidR="007614F3" w:rsidRPr="00BA6FE2" w:rsidRDefault="007614F3" w:rsidP="007614F3">
      <w:pPr>
        <w:rPr>
          <w:rFonts w:ascii="Arial" w:hAnsi="Arial" w:cs="Arial"/>
          <w:i/>
          <w:sz w:val="20"/>
          <w:szCs w:val="20"/>
          <w:u w:val="single"/>
        </w:rPr>
      </w:pPr>
      <w:r>
        <w:rPr>
          <w:rFonts w:ascii="Arial" w:hAnsi="Arial" w:cs="Arial"/>
          <w:sz w:val="20"/>
          <w:szCs w:val="20"/>
          <w:u w:val="single"/>
        </w:rPr>
        <w:br/>
      </w:r>
      <w:r w:rsidRPr="00BA6FE2">
        <w:rPr>
          <w:rFonts w:ascii="Arial" w:hAnsi="Arial" w:cs="Arial"/>
          <w:sz w:val="20"/>
          <w:szCs w:val="20"/>
          <w:u w:val="single"/>
        </w:rPr>
        <w:t xml:space="preserve">DEMOGRAPHICS </w:t>
      </w:r>
    </w:p>
    <w:p w:rsidR="007614F3" w:rsidRPr="00BA6FE2" w:rsidRDefault="007614F3" w:rsidP="007614F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contextualSpacing/>
        <w:rPr>
          <w:rFonts w:ascii="Arial" w:hAnsi="Arial" w:cs="Arial"/>
          <w:sz w:val="20"/>
          <w:szCs w:val="20"/>
        </w:rPr>
      </w:pPr>
      <w:r w:rsidRPr="00BA6FE2">
        <w:rPr>
          <w:rFonts w:ascii="Arial" w:hAnsi="Arial" w:cs="Arial"/>
          <w:sz w:val="20"/>
          <w:szCs w:val="20"/>
        </w:rPr>
        <w:t xml:space="preserve">What is your role at the health center? </w:t>
      </w:r>
    </w:p>
    <w:p w:rsidR="007614F3" w:rsidRPr="00BA6FE2" w:rsidRDefault="007614F3" w:rsidP="007614F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contextualSpacing/>
        <w:rPr>
          <w:rFonts w:ascii="Arial" w:hAnsi="Arial" w:cs="Arial"/>
          <w:sz w:val="20"/>
          <w:szCs w:val="20"/>
        </w:rPr>
      </w:pPr>
      <w:r w:rsidRPr="00BA6FE2">
        <w:rPr>
          <w:rFonts w:ascii="Arial" w:hAnsi="Arial" w:cs="Arial"/>
          <w:sz w:val="20"/>
          <w:szCs w:val="20"/>
        </w:rPr>
        <w:t xml:space="preserve">How long have you worked at the health center? (years, months) </w:t>
      </w:r>
    </w:p>
    <w:p w:rsidR="007614F3" w:rsidRPr="00BA6FE2" w:rsidRDefault="007614F3" w:rsidP="007614F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contextualSpacing/>
        <w:rPr>
          <w:rFonts w:ascii="Arial" w:hAnsi="Arial" w:cs="Arial"/>
          <w:sz w:val="20"/>
          <w:szCs w:val="20"/>
        </w:rPr>
      </w:pPr>
      <w:r w:rsidRPr="00BA6FE2">
        <w:rPr>
          <w:rFonts w:ascii="Arial" w:hAnsi="Arial" w:cs="Arial"/>
          <w:sz w:val="20"/>
          <w:szCs w:val="20"/>
        </w:rPr>
        <w:t xml:space="preserve">Which health center site(s) do you work at? </w:t>
      </w:r>
    </w:p>
    <w:p w:rsidR="007614F3" w:rsidRPr="00BA6FE2" w:rsidRDefault="007614F3" w:rsidP="007614F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contextualSpacing/>
        <w:rPr>
          <w:rFonts w:ascii="Arial" w:hAnsi="Arial" w:cs="Arial"/>
          <w:sz w:val="20"/>
          <w:szCs w:val="20"/>
        </w:rPr>
      </w:pPr>
      <w:r w:rsidRPr="00BA6FE2">
        <w:rPr>
          <w:rFonts w:ascii="Arial" w:hAnsi="Arial" w:cs="Arial"/>
          <w:sz w:val="20"/>
          <w:szCs w:val="20"/>
        </w:rPr>
        <w:t xml:space="preserve">How old are you: </w:t>
      </w:r>
    </w:p>
    <w:p w:rsidR="007614F3" w:rsidRPr="00BA6FE2" w:rsidRDefault="007614F3" w:rsidP="007614F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contextualSpacing/>
        <w:rPr>
          <w:rFonts w:ascii="Arial" w:hAnsi="Arial" w:cs="Arial"/>
          <w:sz w:val="20"/>
          <w:szCs w:val="20"/>
        </w:rPr>
      </w:pPr>
      <w:r w:rsidRPr="00BA6FE2">
        <w:rPr>
          <w:rFonts w:ascii="Arial" w:hAnsi="Arial" w:cs="Arial"/>
          <w:sz w:val="20"/>
          <w:szCs w:val="20"/>
        </w:rPr>
        <w:t xml:space="preserve">What degree(s) do you hold: </w:t>
      </w:r>
    </w:p>
    <w:p w:rsidR="007614F3" w:rsidRPr="00BA6FE2" w:rsidRDefault="007614F3" w:rsidP="007614F3">
      <w:pPr>
        <w:contextualSpacing/>
        <w:rPr>
          <w:rFonts w:ascii="Arial" w:hAnsi="Arial" w:cs="Arial"/>
          <w:sz w:val="20"/>
          <w:szCs w:val="20"/>
        </w:rPr>
      </w:pPr>
    </w:p>
    <w:p w:rsidR="007614F3" w:rsidRPr="00BA6FE2" w:rsidRDefault="007614F3" w:rsidP="007614F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BA6FE2">
        <w:rPr>
          <w:rFonts w:ascii="Arial" w:hAnsi="Arial" w:cs="Arial"/>
          <w:sz w:val="20"/>
          <w:szCs w:val="20"/>
        </w:rPr>
        <w:t xml:space="preserve">Do you think of yourself as: </w:t>
      </w:r>
    </w:p>
    <w:p w:rsidR="007614F3" w:rsidRPr="00BA6FE2" w:rsidRDefault="007614F3" w:rsidP="007614F3">
      <w:pPr>
        <w:pBdr>
          <w:top w:val="nil"/>
          <w:left w:val="nil"/>
          <w:bottom w:val="nil"/>
          <w:right w:val="nil"/>
          <w:between w:val="nil"/>
        </w:pBdr>
        <w:ind w:left="1440"/>
        <w:contextualSpacing/>
        <w:rPr>
          <w:rFonts w:ascii="Arial" w:hAnsi="Arial" w:cs="Arial"/>
          <w:sz w:val="20"/>
          <w:szCs w:val="20"/>
        </w:rPr>
      </w:pPr>
      <w:r w:rsidRPr="00BA6FE2">
        <w:rPr>
          <w:rFonts w:ascii="Arial" w:hAnsi="Arial" w:cs="Arial"/>
          <w:sz w:val="20"/>
          <w:szCs w:val="20"/>
        </w:rPr>
        <w:t>Male</w:t>
      </w:r>
      <w:r w:rsidRPr="00BA6FE2">
        <w:rPr>
          <w:rFonts w:ascii="Arial" w:hAnsi="Arial" w:cs="Arial"/>
          <w:sz w:val="20"/>
          <w:szCs w:val="20"/>
        </w:rPr>
        <w:br/>
        <w:t>Female</w:t>
      </w:r>
      <w:r w:rsidRPr="00BA6FE2">
        <w:rPr>
          <w:rFonts w:ascii="Arial" w:hAnsi="Arial" w:cs="Arial"/>
          <w:sz w:val="20"/>
          <w:szCs w:val="20"/>
        </w:rPr>
        <w:br/>
        <w:t>Transgender Male, Trans Man, Female to Male (FTM)</w:t>
      </w:r>
      <w:r w:rsidRPr="00BA6FE2">
        <w:rPr>
          <w:rFonts w:ascii="Arial" w:hAnsi="Arial" w:cs="Arial"/>
          <w:sz w:val="20"/>
          <w:szCs w:val="20"/>
        </w:rPr>
        <w:br/>
        <w:t>Transgender Female, Trans Woman, Male to Female (MTF)</w:t>
      </w:r>
      <w:r w:rsidRPr="00BA6FE2">
        <w:rPr>
          <w:rFonts w:ascii="Arial" w:hAnsi="Arial" w:cs="Arial"/>
          <w:sz w:val="20"/>
          <w:szCs w:val="20"/>
        </w:rPr>
        <w:br/>
        <w:t>Genderqueer (neither exclusively male nor female)</w:t>
      </w:r>
      <w:r w:rsidRPr="00BA6FE2">
        <w:rPr>
          <w:rFonts w:ascii="Arial" w:hAnsi="Arial" w:cs="Arial"/>
          <w:sz w:val="20"/>
          <w:szCs w:val="20"/>
        </w:rPr>
        <w:br/>
        <w:t>Other gender category, please specify__________________</w:t>
      </w:r>
      <w:r w:rsidRPr="00BA6FE2">
        <w:rPr>
          <w:rFonts w:ascii="Arial" w:hAnsi="Arial" w:cs="Arial"/>
          <w:sz w:val="20"/>
          <w:szCs w:val="20"/>
        </w:rPr>
        <w:br/>
        <w:t>Don’t know</w:t>
      </w:r>
      <w:r w:rsidRPr="00BA6FE2">
        <w:rPr>
          <w:rFonts w:ascii="Arial" w:hAnsi="Arial" w:cs="Arial"/>
          <w:sz w:val="20"/>
          <w:szCs w:val="20"/>
        </w:rPr>
        <w:br/>
        <w:t>Choose not to disclose</w:t>
      </w:r>
    </w:p>
    <w:p w:rsidR="007614F3" w:rsidRPr="00BA6FE2" w:rsidRDefault="007614F3" w:rsidP="007614F3">
      <w:pPr>
        <w:pStyle w:val="ListParagraph"/>
        <w:rPr>
          <w:rFonts w:ascii="Arial" w:hAnsi="Arial" w:cs="Arial"/>
          <w:sz w:val="20"/>
          <w:szCs w:val="20"/>
        </w:rPr>
      </w:pPr>
    </w:p>
    <w:p w:rsidR="007614F3" w:rsidRPr="00BA6FE2" w:rsidRDefault="007614F3" w:rsidP="007614F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contextualSpacing/>
        <w:rPr>
          <w:rFonts w:ascii="Arial" w:hAnsi="Arial" w:cs="Arial"/>
          <w:sz w:val="20"/>
          <w:szCs w:val="20"/>
        </w:rPr>
      </w:pPr>
      <w:r w:rsidRPr="00BA6FE2">
        <w:rPr>
          <w:rFonts w:ascii="Arial" w:hAnsi="Arial" w:cs="Arial"/>
          <w:sz w:val="20"/>
          <w:szCs w:val="20"/>
        </w:rPr>
        <w:t>What race and ethnicity do you identify as: (Select all that apply)</w:t>
      </w:r>
    </w:p>
    <w:p w:rsidR="007614F3" w:rsidRPr="00BA6FE2" w:rsidRDefault="007614F3" w:rsidP="007614F3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line="276" w:lineRule="auto"/>
        <w:ind w:left="1440"/>
        <w:rPr>
          <w:rFonts w:ascii="Arial" w:hAnsi="Arial" w:cs="Arial"/>
          <w:sz w:val="20"/>
          <w:szCs w:val="20"/>
        </w:rPr>
      </w:pPr>
      <w:r w:rsidRPr="00BA6FE2">
        <w:rPr>
          <w:rFonts w:ascii="Arial" w:hAnsi="Arial" w:cs="Arial"/>
          <w:sz w:val="20"/>
          <w:szCs w:val="20"/>
        </w:rPr>
        <w:t>White</w:t>
      </w:r>
    </w:p>
    <w:p w:rsidR="007614F3" w:rsidRPr="00BA6FE2" w:rsidRDefault="007614F3" w:rsidP="007614F3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line="276" w:lineRule="auto"/>
        <w:ind w:left="1440"/>
        <w:rPr>
          <w:rFonts w:ascii="Arial" w:hAnsi="Arial" w:cs="Arial"/>
          <w:sz w:val="20"/>
          <w:szCs w:val="20"/>
        </w:rPr>
      </w:pPr>
      <w:r w:rsidRPr="00BA6FE2">
        <w:rPr>
          <w:rFonts w:ascii="Arial" w:hAnsi="Arial" w:cs="Arial"/>
          <w:sz w:val="20"/>
          <w:szCs w:val="20"/>
        </w:rPr>
        <w:t>Black or African American</w:t>
      </w:r>
    </w:p>
    <w:p w:rsidR="007614F3" w:rsidRPr="00BA6FE2" w:rsidRDefault="007614F3" w:rsidP="007614F3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line="276" w:lineRule="auto"/>
        <w:ind w:left="1440"/>
        <w:rPr>
          <w:rFonts w:ascii="Arial" w:hAnsi="Arial" w:cs="Arial"/>
          <w:sz w:val="20"/>
          <w:szCs w:val="20"/>
        </w:rPr>
      </w:pPr>
      <w:r w:rsidRPr="00BA6FE2">
        <w:rPr>
          <w:rFonts w:ascii="Arial" w:hAnsi="Arial" w:cs="Arial"/>
          <w:sz w:val="20"/>
          <w:szCs w:val="20"/>
        </w:rPr>
        <w:t>Asian</w:t>
      </w:r>
    </w:p>
    <w:p w:rsidR="007614F3" w:rsidRPr="00BA6FE2" w:rsidRDefault="007614F3" w:rsidP="007614F3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line="276" w:lineRule="auto"/>
        <w:ind w:left="1440"/>
        <w:rPr>
          <w:rFonts w:ascii="Arial" w:hAnsi="Arial" w:cs="Arial"/>
          <w:sz w:val="20"/>
          <w:szCs w:val="20"/>
        </w:rPr>
      </w:pPr>
      <w:r w:rsidRPr="00BA6FE2">
        <w:rPr>
          <w:rFonts w:ascii="Arial" w:hAnsi="Arial" w:cs="Arial"/>
          <w:sz w:val="20"/>
          <w:szCs w:val="20"/>
        </w:rPr>
        <w:t>Native American</w:t>
      </w:r>
    </w:p>
    <w:p w:rsidR="007614F3" w:rsidRPr="00BA6FE2" w:rsidRDefault="007614F3" w:rsidP="007614F3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line="276" w:lineRule="auto"/>
        <w:ind w:left="1440"/>
        <w:rPr>
          <w:rFonts w:ascii="Arial" w:hAnsi="Arial" w:cs="Arial"/>
          <w:sz w:val="20"/>
          <w:szCs w:val="20"/>
        </w:rPr>
      </w:pPr>
      <w:r w:rsidRPr="00BA6FE2">
        <w:rPr>
          <w:rFonts w:ascii="Arial" w:hAnsi="Arial" w:cs="Arial"/>
          <w:sz w:val="20"/>
          <w:szCs w:val="20"/>
        </w:rPr>
        <w:t>Native Alaskan</w:t>
      </w:r>
    </w:p>
    <w:p w:rsidR="007614F3" w:rsidRPr="00BA6FE2" w:rsidRDefault="007614F3" w:rsidP="007614F3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line="276" w:lineRule="auto"/>
        <w:ind w:left="1440"/>
        <w:rPr>
          <w:rFonts w:ascii="Arial" w:hAnsi="Arial" w:cs="Arial"/>
          <w:sz w:val="20"/>
          <w:szCs w:val="20"/>
        </w:rPr>
      </w:pPr>
      <w:r w:rsidRPr="00BA6FE2">
        <w:rPr>
          <w:rFonts w:ascii="Arial" w:hAnsi="Arial" w:cs="Arial"/>
          <w:sz w:val="20"/>
          <w:szCs w:val="20"/>
        </w:rPr>
        <w:t>Pacific Islander or Native Hawaiian</w:t>
      </w:r>
    </w:p>
    <w:p w:rsidR="007614F3" w:rsidRPr="00BA6FE2" w:rsidRDefault="007614F3" w:rsidP="007614F3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line="276" w:lineRule="auto"/>
        <w:ind w:left="1440"/>
        <w:rPr>
          <w:rFonts w:ascii="Arial" w:hAnsi="Arial" w:cs="Arial"/>
          <w:sz w:val="20"/>
          <w:szCs w:val="20"/>
        </w:rPr>
      </w:pPr>
      <w:r w:rsidRPr="00BA6FE2">
        <w:rPr>
          <w:rFonts w:ascii="Arial" w:hAnsi="Arial" w:cs="Arial"/>
          <w:sz w:val="20"/>
          <w:szCs w:val="20"/>
        </w:rPr>
        <w:t>Other ________________</w:t>
      </w:r>
    </w:p>
    <w:p w:rsidR="007614F3" w:rsidRPr="00BA6FE2" w:rsidRDefault="007614F3" w:rsidP="007614F3">
      <w:pPr>
        <w:pStyle w:val="ListParagraph"/>
        <w:rPr>
          <w:rFonts w:ascii="Arial" w:hAnsi="Arial" w:cs="Arial"/>
          <w:sz w:val="20"/>
          <w:szCs w:val="20"/>
        </w:rPr>
      </w:pPr>
    </w:p>
    <w:p w:rsidR="007614F3" w:rsidRPr="00BA6FE2" w:rsidRDefault="007614F3" w:rsidP="007614F3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Arial" w:hAnsi="Arial" w:cs="Arial"/>
          <w:sz w:val="20"/>
          <w:szCs w:val="20"/>
        </w:rPr>
      </w:pPr>
      <w:r w:rsidRPr="00BA6FE2">
        <w:rPr>
          <w:rFonts w:ascii="Arial" w:hAnsi="Arial" w:cs="Arial"/>
          <w:sz w:val="20"/>
          <w:szCs w:val="20"/>
        </w:rPr>
        <w:t>Do you identify as Hispanic or Latinx?          Yes      No</w:t>
      </w:r>
      <w:r w:rsidRPr="00BA6FE2">
        <w:rPr>
          <w:rFonts w:ascii="Arial" w:hAnsi="Arial" w:cs="Arial"/>
          <w:sz w:val="20"/>
          <w:szCs w:val="20"/>
        </w:rPr>
        <w:br/>
        <w:t>If so, do you identity as Mexican, Puerto Rican, Cuban, Dominican, Central or South American, Caribbean or some other Latin American background? (Select all that apply)</w:t>
      </w:r>
      <w:r w:rsidRPr="00BA6FE2">
        <w:rPr>
          <w:rStyle w:val="FootnoteReference"/>
          <w:rFonts w:ascii="Arial" w:hAnsi="Arial" w:cs="Arial"/>
          <w:sz w:val="20"/>
          <w:szCs w:val="20"/>
        </w:rPr>
        <w:footnoteReference w:id="1"/>
      </w:r>
    </w:p>
    <w:p w:rsidR="007614F3" w:rsidRPr="00BA6FE2" w:rsidRDefault="007614F3" w:rsidP="007614F3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Arial" w:hAnsi="Arial" w:cs="Arial"/>
          <w:sz w:val="20"/>
          <w:szCs w:val="20"/>
        </w:rPr>
      </w:pPr>
    </w:p>
    <w:p w:rsidR="007614F3" w:rsidRPr="00BA6FE2" w:rsidRDefault="007614F3" w:rsidP="007614F3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BA6FE2">
        <w:rPr>
          <w:rFonts w:ascii="Arial" w:hAnsi="Arial" w:cs="Arial"/>
          <w:sz w:val="20"/>
          <w:szCs w:val="20"/>
        </w:rPr>
        <w:t>On a scale of 1-5, how proficient are you at speaking Spanish?</w:t>
      </w:r>
      <w:r w:rsidRPr="00BA6FE2">
        <w:rPr>
          <w:rStyle w:val="FootnoteReference"/>
          <w:rFonts w:ascii="Arial" w:hAnsi="Arial" w:cs="Arial"/>
          <w:sz w:val="20"/>
          <w:szCs w:val="20"/>
        </w:rPr>
        <w:footnoteReference w:id="2"/>
      </w:r>
    </w:p>
    <w:p w:rsidR="007614F3" w:rsidRPr="00BA6FE2" w:rsidRDefault="007614F3" w:rsidP="007614F3">
      <w:pPr>
        <w:pStyle w:val="ListParagraph"/>
        <w:rPr>
          <w:rFonts w:ascii="Arial" w:hAnsi="Arial" w:cs="Arial"/>
          <w:sz w:val="20"/>
          <w:szCs w:val="20"/>
        </w:rPr>
      </w:pPr>
      <w:r w:rsidRPr="00BA6FE2">
        <w:rPr>
          <w:rFonts w:ascii="Arial" w:hAnsi="Arial" w:cs="Arial"/>
          <w:sz w:val="20"/>
          <w:szCs w:val="20"/>
        </w:rPr>
        <w:t>I can read, speak, and understand…</w:t>
      </w:r>
    </w:p>
    <w:p w:rsidR="007614F3" w:rsidRPr="00BA6FE2" w:rsidRDefault="007614F3" w:rsidP="007614F3">
      <w:pPr>
        <w:pStyle w:val="ListParagraph"/>
        <w:rPr>
          <w:rFonts w:ascii="Arial" w:hAnsi="Arial" w:cs="Arial"/>
          <w:sz w:val="20"/>
          <w:szCs w:val="20"/>
        </w:rPr>
      </w:pPr>
    </w:p>
    <w:p w:rsidR="007614F3" w:rsidRPr="00BA6FE2" w:rsidRDefault="007614F3" w:rsidP="007614F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BA6FE2">
        <w:rPr>
          <w:rFonts w:ascii="Arial" w:hAnsi="Arial" w:cs="Arial"/>
          <w:sz w:val="20"/>
          <w:szCs w:val="20"/>
        </w:rPr>
        <w:t>1 – Only basic Spanish words</w:t>
      </w:r>
    </w:p>
    <w:p w:rsidR="007614F3" w:rsidRPr="00BA6FE2" w:rsidRDefault="007614F3" w:rsidP="007614F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BA6FE2">
        <w:rPr>
          <w:rFonts w:ascii="Arial" w:hAnsi="Arial" w:cs="Arial"/>
          <w:sz w:val="20"/>
          <w:szCs w:val="20"/>
        </w:rPr>
        <w:t>2 – Enough Spanish to have simple conversations at home or work</w:t>
      </w:r>
    </w:p>
    <w:p w:rsidR="007614F3" w:rsidRPr="00BA6FE2" w:rsidRDefault="007614F3" w:rsidP="007614F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BA6FE2">
        <w:rPr>
          <w:rFonts w:ascii="Arial" w:hAnsi="Arial" w:cs="Arial"/>
          <w:sz w:val="20"/>
          <w:szCs w:val="20"/>
        </w:rPr>
        <w:lastRenderedPageBreak/>
        <w:t xml:space="preserve">3 – Enough Spanish to participate in most conversations on practical, social, and </w:t>
      </w:r>
      <w:r w:rsidRPr="00BA6FE2">
        <w:rPr>
          <w:rFonts w:ascii="Arial" w:hAnsi="Arial" w:cs="Arial"/>
          <w:sz w:val="20"/>
          <w:szCs w:val="20"/>
        </w:rPr>
        <w:br/>
        <w:t xml:space="preserve">      professional topics</w:t>
      </w:r>
    </w:p>
    <w:p w:rsidR="007614F3" w:rsidRPr="00BA6FE2" w:rsidRDefault="007614F3" w:rsidP="007614F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BA6FE2">
        <w:rPr>
          <w:rFonts w:ascii="Arial" w:hAnsi="Arial" w:cs="Arial"/>
          <w:sz w:val="20"/>
          <w:szCs w:val="20"/>
        </w:rPr>
        <w:t xml:space="preserve">4 – </w:t>
      </w:r>
      <w:r w:rsidRPr="00BA6FE2">
        <w:rPr>
          <w:rFonts w:ascii="Arial" w:hAnsi="Arial" w:cs="Arial"/>
          <w:sz w:val="20"/>
          <w:szCs w:val="20"/>
          <w:shd w:val="clear" w:color="auto" w:fill="FFFFFF"/>
        </w:rPr>
        <w:t>Enough Spanish to express myself proficiently in any professional setting</w:t>
      </w:r>
    </w:p>
    <w:p w:rsidR="007614F3" w:rsidRPr="00BA6FE2" w:rsidRDefault="007614F3" w:rsidP="007614F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BA6FE2">
        <w:rPr>
          <w:rFonts w:ascii="Arial" w:hAnsi="Arial" w:cs="Arial"/>
          <w:sz w:val="20"/>
          <w:szCs w:val="20"/>
        </w:rPr>
        <w:t xml:space="preserve">5a – I am a native speaker </w:t>
      </w:r>
    </w:p>
    <w:p w:rsidR="007614F3" w:rsidRPr="00BA6FE2" w:rsidRDefault="007614F3" w:rsidP="007614F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BA6FE2">
        <w:rPr>
          <w:rFonts w:ascii="Arial" w:hAnsi="Arial" w:cs="Arial"/>
          <w:sz w:val="20"/>
          <w:szCs w:val="20"/>
        </w:rPr>
        <w:t xml:space="preserve">5b -  I read, speak, and understand Spanish as well as an educated native speaker </w:t>
      </w:r>
    </w:p>
    <w:p w:rsidR="007614F3" w:rsidRDefault="007614F3" w:rsidP="007614F3">
      <w:pPr>
        <w:rPr>
          <w:rFonts w:ascii="Times New Roman" w:hAnsi="Times New Roman"/>
          <w:b/>
          <w:sz w:val="24"/>
          <w:szCs w:val="24"/>
        </w:rPr>
      </w:pPr>
    </w:p>
    <w:p w:rsidR="007614F3" w:rsidRPr="00BA6FE2" w:rsidRDefault="007614F3" w:rsidP="007614F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pen-Ended Questions:</w:t>
      </w:r>
      <w:r w:rsidRPr="00BA6FE2">
        <w:rPr>
          <w:rFonts w:ascii="Times New Roman" w:hAnsi="Times New Roman" w:cs="Times New Roman"/>
          <w:b/>
          <w:sz w:val="24"/>
          <w:szCs w:val="24"/>
        </w:rPr>
        <w:br/>
      </w:r>
    </w:p>
    <w:p w:rsidR="007614F3" w:rsidRPr="00BA6FE2" w:rsidRDefault="007614F3" w:rsidP="007614F3">
      <w:pPr>
        <w:pStyle w:val="ListParagraph"/>
        <w:numPr>
          <w:ilvl w:val="0"/>
          <w:numId w:val="3"/>
        </w:numPr>
        <w:spacing w:after="160" w:line="259" w:lineRule="auto"/>
        <w:contextualSpacing/>
        <w:rPr>
          <w:rFonts w:ascii="Times New Roman" w:hAnsi="Times New Roman"/>
          <w:sz w:val="24"/>
          <w:szCs w:val="24"/>
          <w:u w:val="single"/>
        </w:rPr>
      </w:pPr>
      <w:r w:rsidRPr="00BA6FE2">
        <w:rPr>
          <w:rFonts w:ascii="Times New Roman" w:hAnsi="Times New Roman"/>
          <w:sz w:val="24"/>
          <w:szCs w:val="24"/>
        </w:rPr>
        <w:t xml:space="preserve">What has </w:t>
      </w:r>
      <w:r>
        <w:rPr>
          <w:rFonts w:ascii="Times New Roman" w:hAnsi="Times New Roman"/>
          <w:sz w:val="24"/>
          <w:szCs w:val="24"/>
        </w:rPr>
        <w:t>the health center</w:t>
      </w:r>
      <w:r w:rsidRPr="00BA6FE2">
        <w:rPr>
          <w:rFonts w:ascii="Times New Roman" w:hAnsi="Times New Roman"/>
          <w:sz w:val="24"/>
          <w:szCs w:val="24"/>
        </w:rPr>
        <w:t xml:space="preserve"> done to meet the needs of Spanish-language-preferred patients?</w:t>
      </w:r>
      <w:r w:rsidRPr="00BA6FE2">
        <w:rPr>
          <w:rFonts w:ascii="Times New Roman" w:hAnsi="Times New Roman"/>
          <w:sz w:val="24"/>
          <w:szCs w:val="24"/>
        </w:rPr>
        <w:br/>
      </w:r>
    </w:p>
    <w:p w:rsidR="007614F3" w:rsidRPr="00BA6FE2" w:rsidRDefault="007614F3" w:rsidP="007614F3">
      <w:pPr>
        <w:pStyle w:val="ListParagraph"/>
        <w:numPr>
          <w:ilvl w:val="0"/>
          <w:numId w:val="3"/>
        </w:numPr>
        <w:spacing w:after="160" w:line="259" w:lineRule="auto"/>
        <w:contextualSpacing/>
        <w:rPr>
          <w:rFonts w:ascii="Times New Roman" w:hAnsi="Times New Roman"/>
          <w:sz w:val="24"/>
          <w:szCs w:val="24"/>
        </w:rPr>
      </w:pPr>
      <w:r w:rsidRPr="00BA6FE2">
        <w:rPr>
          <w:rFonts w:ascii="Times New Roman" w:hAnsi="Times New Roman"/>
          <w:sz w:val="24"/>
          <w:szCs w:val="24"/>
        </w:rPr>
        <w:t xml:space="preserve">What do you feel that your site or </w:t>
      </w:r>
      <w:r>
        <w:rPr>
          <w:rFonts w:ascii="Times New Roman" w:hAnsi="Times New Roman"/>
          <w:sz w:val="24"/>
          <w:szCs w:val="24"/>
        </w:rPr>
        <w:t>the organization</w:t>
      </w:r>
      <w:r w:rsidRPr="00BA6FE2">
        <w:rPr>
          <w:rFonts w:ascii="Times New Roman" w:hAnsi="Times New Roman"/>
          <w:sz w:val="24"/>
          <w:szCs w:val="24"/>
        </w:rPr>
        <w:t xml:space="preserve"> can do to improve care for Spanish-language-preferred patients?</w:t>
      </w:r>
      <w:r w:rsidRPr="00BA6FE2">
        <w:rPr>
          <w:rFonts w:ascii="Times New Roman" w:hAnsi="Times New Roman"/>
          <w:sz w:val="24"/>
          <w:szCs w:val="24"/>
        </w:rPr>
        <w:br/>
      </w:r>
    </w:p>
    <w:p w:rsidR="007614F3" w:rsidRPr="00BA6FE2" w:rsidRDefault="007614F3" w:rsidP="007614F3">
      <w:pPr>
        <w:pStyle w:val="ListParagraph"/>
        <w:numPr>
          <w:ilvl w:val="0"/>
          <w:numId w:val="3"/>
        </w:numPr>
        <w:spacing w:after="160" w:line="259" w:lineRule="auto"/>
        <w:contextualSpacing/>
        <w:rPr>
          <w:rFonts w:ascii="Times New Roman" w:hAnsi="Times New Roman"/>
          <w:sz w:val="24"/>
          <w:szCs w:val="24"/>
        </w:rPr>
      </w:pPr>
      <w:r w:rsidRPr="00BA6FE2">
        <w:rPr>
          <w:rFonts w:ascii="Times New Roman" w:hAnsi="Times New Roman"/>
          <w:sz w:val="24"/>
          <w:szCs w:val="24"/>
        </w:rPr>
        <w:t>Why might chronic pain be especially prevalent among medically underserved patients in the U.S. who are racial and ethnic minorities?</w:t>
      </w:r>
      <w:r w:rsidRPr="00BA6FE2">
        <w:rPr>
          <w:rFonts w:ascii="Times New Roman" w:hAnsi="Times New Roman"/>
          <w:sz w:val="24"/>
          <w:szCs w:val="24"/>
        </w:rPr>
        <w:br/>
      </w:r>
    </w:p>
    <w:p w:rsidR="007614F3" w:rsidRPr="00BA6FE2" w:rsidRDefault="007614F3" w:rsidP="007614F3">
      <w:pPr>
        <w:pStyle w:val="ListParagraph"/>
        <w:numPr>
          <w:ilvl w:val="0"/>
          <w:numId w:val="3"/>
        </w:numPr>
        <w:spacing w:after="160" w:line="259" w:lineRule="auto"/>
        <w:contextualSpacing/>
        <w:rPr>
          <w:rFonts w:ascii="Times New Roman" w:hAnsi="Times New Roman"/>
          <w:sz w:val="24"/>
          <w:szCs w:val="24"/>
        </w:rPr>
      </w:pPr>
      <w:r w:rsidRPr="00BA6FE2">
        <w:rPr>
          <w:rFonts w:ascii="Times New Roman" w:hAnsi="Times New Roman"/>
          <w:sz w:val="24"/>
          <w:szCs w:val="24"/>
        </w:rPr>
        <w:t>How might a patient’s lived experience and culture impact how they experience or express pain?</w:t>
      </w:r>
      <w:r w:rsidRPr="00BA6FE2">
        <w:rPr>
          <w:rFonts w:ascii="Times New Roman" w:hAnsi="Times New Roman"/>
          <w:sz w:val="24"/>
          <w:szCs w:val="24"/>
        </w:rPr>
        <w:br/>
      </w:r>
    </w:p>
    <w:p w:rsidR="007614F3" w:rsidRPr="00BA6FE2" w:rsidRDefault="007614F3" w:rsidP="007614F3">
      <w:pPr>
        <w:pStyle w:val="ListParagraph"/>
        <w:numPr>
          <w:ilvl w:val="0"/>
          <w:numId w:val="3"/>
        </w:numPr>
        <w:spacing w:after="160" w:line="259" w:lineRule="auto"/>
        <w:contextualSpacing/>
        <w:rPr>
          <w:rFonts w:ascii="Times New Roman" w:hAnsi="Times New Roman"/>
          <w:sz w:val="24"/>
          <w:szCs w:val="24"/>
        </w:rPr>
      </w:pPr>
      <w:r w:rsidRPr="00BA6FE2">
        <w:rPr>
          <w:rFonts w:ascii="Times New Roman" w:hAnsi="Times New Roman"/>
          <w:sz w:val="24"/>
          <w:szCs w:val="24"/>
        </w:rPr>
        <w:t xml:space="preserve">Are there any structural barriers at </w:t>
      </w:r>
      <w:r>
        <w:rPr>
          <w:rFonts w:ascii="Times New Roman" w:hAnsi="Times New Roman"/>
          <w:sz w:val="24"/>
          <w:szCs w:val="24"/>
        </w:rPr>
        <w:t>the health center,</w:t>
      </w:r>
      <w:r w:rsidRPr="00BA6FE2">
        <w:rPr>
          <w:rFonts w:ascii="Times New Roman" w:hAnsi="Times New Roman"/>
          <w:sz w:val="24"/>
          <w:szCs w:val="24"/>
        </w:rPr>
        <w:t xml:space="preserve"> at the sites you work at, or in Connecticut that might impact Spanish-language-preferred patients’ care experience?</w:t>
      </w:r>
    </w:p>
    <w:p w:rsidR="007614F3" w:rsidRPr="00BA6FE2" w:rsidRDefault="007614F3" w:rsidP="007614F3">
      <w:pPr>
        <w:pStyle w:val="ListParagraph"/>
        <w:numPr>
          <w:ilvl w:val="1"/>
          <w:numId w:val="3"/>
        </w:numPr>
        <w:spacing w:after="160" w:line="259" w:lineRule="auto"/>
        <w:contextualSpacing/>
        <w:rPr>
          <w:rFonts w:ascii="Times New Roman" w:hAnsi="Times New Roman"/>
          <w:sz w:val="24"/>
          <w:szCs w:val="24"/>
        </w:rPr>
      </w:pPr>
      <w:r w:rsidRPr="00BA6FE2">
        <w:rPr>
          <w:rFonts w:ascii="Times New Roman" w:hAnsi="Times New Roman"/>
          <w:sz w:val="24"/>
          <w:szCs w:val="24"/>
        </w:rPr>
        <w:t>For example, economic barriers like insurance or payment, difficulty accessing care or treatment, fear or concern about stigma or discrimination?</w:t>
      </w:r>
      <w:r w:rsidRPr="00BA6FE2">
        <w:rPr>
          <w:rFonts w:ascii="Times New Roman" w:hAnsi="Times New Roman"/>
          <w:sz w:val="24"/>
          <w:szCs w:val="24"/>
        </w:rPr>
        <w:br/>
      </w:r>
    </w:p>
    <w:p w:rsidR="007614F3" w:rsidRPr="00BA6FE2" w:rsidRDefault="007614F3" w:rsidP="007614F3">
      <w:pPr>
        <w:pStyle w:val="ListParagraph"/>
        <w:numPr>
          <w:ilvl w:val="0"/>
          <w:numId w:val="3"/>
        </w:numPr>
        <w:spacing w:after="160" w:line="259" w:lineRule="auto"/>
        <w:contextualSpacing/>
        <w:rPr>
          <w:rFonts w:ascii="Times New Roman" w:hAnsi="Times New Roman"/>
          <w:sz w:val="24"/>
          <w:szCs w:val="24"/>
        </w:rPr>
      </w:pPr>
      <w:r w:rsidRPr="00BA6FE2">
        <w:rPr>
          <w:rFonts w:ascii="Times New Roman" w:hAnsi="Times New Roman"/>
          <w:sz w:val="24"/>
          <w:szCs w:val="24"/>
        </w:rPr>
        <w:t xml:space="preserve">How might health laws and regulations (at </w:t>
      </w:r>
      <w:r>
        <w:rPr>
          <w:rFonts w:ascii="Times New Roman" w:hAnsi="Times New Roman"/>
          <w:sz w:val="24"/>
          <w:szCs w:val="24"/>
        </w:rPr>
        <w:t>the health center</w:t>
      </w:r>
      <w:r w:rsidRPr="00BA6FE2">
        <w:rPr>
          <w:rFonts w:ascii="Times New Roman" w:hAnsi="Times New Roman"/>
          <w:sz w:val="24"/>
          <w:szCs w:val="24"/>
        </w:rPr>
        <w:t xml:space="preserve"> or outside) impact patients who are most comfortable speaking in a language other than English?</w:t>
      </w:r>
    </w:p>
    <w:p w:rsidR="007614F3" w:rsidRPr="00BA6FE2" w:rsidRDefault="007614F3" w:rsidP="007614F3">
      <w:pPr>
        <w:pStyle w:val="ListParagraph"/>
        <w:rPr>
          <w:rFonts w:ascii="Times New Roman" w:hAnsi="Times New Roman"/>
          <w:i/>
          <w:color w:val="2F5496" w:themeColor="accent5" w:themeShade="BF"/>
          <w:sz w:val="24"/>
          <w:szCs w:val="24"/>
        </w:rPr>
      </w:pPr>
    </w:p>
    <w:p w:rsidR="007614F3" w:rsidRPr="00BA6FE2" w:rsidRDefault="007614F3" w:rsidP="007614F3">
      <w:pPr>
        <w:rPr>
          <w:rFonts w:ascii="Times New Roman" w:hAnsi="Times New Roman" w:cs="Times New Roman"/>
          <w:i/>
          <w:color w:val="2F5496" w:themeColor="accent5" w:themeShade="BF"/>
          <w:sz w:val="24"/>
          <w:szCs w:val="24"/>
        </w:rPr>
      </w:pPr>
    </w:p>
    <w:p w:rsidR="007614F3" w:rsidRPr="00BA6FE2" w:rsidRDefault="007614F3" w:rsidP="007614F3">
      <w:pPr>
        <w:rPr>
          <w:rFonts w:ascii="Times New Roman" w:hAnsi="Times New Roman" w:cs="Times New Roman"/>
          <w:b/>
          <w:sz w:val="24"/>
          <w:szCs w:val="24"/>
        </w:rPr>
      </w:pPr>
      <w:r w:rsidRPr="00BA6FE2">
        <w:rPr>
          <w:rFonts w:ascii="Times New Roman" w:hAnsi="Times New Roman" w:cs="Times New Roman"/>
          <w:b/>
          <w:sz w:val="24"/>
          <w:szCs w:val="24"/>
        </w:rPr>
        <w:t>WRAP UP:</w:t>
      </w:r>
      <w:r w:rsidRPr="00BA6FE2">
        <w:rPr>
          <w:rFonts w:ascii="Times New Roman" w:hAnsi="Times New Roman" w:cs="Times New Roman"/>
          <w:b/>
          <w:sz w:val="24"/>
          <w:szCs w:val="24"/>
        </w:rPr>
        <w:br/>
      </w:r>
    </w:p>
    <w:p w:rsidR="007614F3" w:rsidRDefault="007614F3" w:rsidP="007614F3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BA6FE2">
        <w:rPr>
          <w:rFonts w:ascii="Times New Roman" w:hAnsi="Times New Roman"/>
          <w:sz w:val="24"/>
          <w:szCs w:val="24"/>
        </w:rPr>
        <w:t>Is there anything else you would like to share about your experience caring for/interacting with Spanish-language-preferred patients with chronic pain?</w:t>
      </w:r>
      <w:r>
        <w:rPr>
          <w:rFonts w:ascii="Times New Roman" w:hAnsi="Times New Roman"/>
          <w:sz w:val="24"/>
          <w:szCs w:val="24"/>
        </w:rPr>
        <w:br w:type="page"/>
      </w:r>
    </w:p>
    <w:p w:rsidR="007614F3" w:rsidRPr="0013481C" w:rsidRDefault="007614F3" w:rsidP="007614F3">
      <w:pPr>
        <w:pStyle w:val="Heading2"/>
      </w:pPr>
      <w:r w:rsidRPr="0013481C">
        <w:lastRenderedPageBreak/>
        <w:t>Patient Interview Guide</w:t>
      </w:r>
    </w:p>
    <w:p w:rsidR="007614F3" w:rsidRDefault="007614F3" w:rsidP="007614F3">
      <w:pPr>
        <w:pStyle w:val="ListParagraph"/>
        <w:rPr>
          <w:rFonts w:ascii="Times New Roman" w:hAnsi="Times New Roman"/>
          <w:sz w:val="24"/>
          <w:szCs w:val="24"/>
        </w:rPr>
      </w:pPr>
    </w:p>
    <w:p w:rsidR="007614F3" w:rsidRPr="007614F3" w:rsidRDefault="007614F3" w:rsidP="007614F3">
      <w:pPr>
        <w:rPr>
          <w:rFonts w:ascii="Times New Roman" w:hAnsi="Times New Roman"/>
          <w:sz w:val="24"/>
          <w:szCs w:val="24"/>
        </w:rPr>
      </w:pPr>
      <w:r w:rsidRPr="007614F3">
        <w:rPr>
          <w:rFonts w:ascii="Times New Roman" w:hAnsi="Times New Roman"/>
          <w:sz w:val="24"/>
          <w:szCs w:val="24"/>
        </w:rPr>
        <w:t>Patient interviews assessed patients’ personal experience with chronic pain (microsystem), their interaction with their primary care provider and care team (</w:t>
      </w:r>
      <w:proofErr w:type="spellStart"/>
      <w:r w:rsidRPr="007614F3">
        <w:rPr>
          <w:rFonts w:ascii="Times New Roman" w:hAnsi="Times New Roman"/>
          <w:sz w:val="24"/>
          <w:szCs w:val="24"/>
        </w:rPr>
        <w:t>macrosystem</w:t>
      </w:r>
      <w:proofErr w:type="spellEnd"/>
      <w:r w:rsidRPr="007614F3">
        <w:rPr>
          <w:rFonts w:ascii="Times New Roman" w:hAnsi="Times New Roman"/>
          <w:sz w:val="24"/>
          <w:szCs w:val="24"/>
        </w:rPr>
        <w:t>), and the factors at the health center (</w:t>
      </w:r>
      <w:proofErr w:type="spellStart"/>
      <w:r w:rsidRPr="007614F3">
        <w:rPr>
          <w:rFonts w:ascii="Times New Roman" w:hAnsi="Times New Roman"/>
          <w:sz w:val="24"/>
          <w:szCs w:val="24"/>
        </w:rPr>
        <w:t>exosystem</w:t>
      </w:r>
      <w:proofErr w:type="spellEnd"/>
      <w:r w:rsidRPr="007614F3">
        <w:rPr>
          <w:rFonts w:ascii="Times New Roman" w:hAnsi="Times New Roman"/>
          <w:sz w:val="24"/>
          <w:szCs w:val="24"/>
        </w:rPr>
        <w:t>) and in the external environment (</w:t>
      </w:r>
      <w:proofErr w:type="spellStart"/>
      <w:r w:rsidRPr="007614F3">
        <w:rPr>
          <w:rFonts w:ascii="Times New Roman" w:hAnsi="Times New Roman"/>
          <w:sz w:val="24"/>
          <w:szCs w:val="24"/>
        </w:rPr>
        <w:t>macrosystem</w:t>
      </w:r>
      <w:proofErr w:type="spellEnd"/>
      <w:r w:rsidRPr="007614F3">
        <w:rPr>
          <w:rFonts w:ascii="Times New Roman" w:hAnsi="Times New Roman"/>
          <w:sz w:val="24"/>
          <w:szCs w:val="24"/>
        </w:rPr>
        <w:t>) that they felt impacted their care experience.</w:t>
      </w:r>
    </w:p>
    <w:p w:rsidR="007614F3" w:rsidRDefault="007614F3" w:rsidP="007614F3">
      <w:pPr>
        <w:pStyle w:val="ListParagraph"/>
        <w:rPr>
          <w:rFonts w:ascii="Times New Roman" w:hAnsi="Times New Roman"/>
          <w:sz w:val="24"/>
          <w:szCs w:val="24"/>
        </w:rPr>
      </w:pPr>
    </w:p>
    <w:p w:rsidR="007614F3" w:rsidRPr="00271755" w:rsidRDefault="007614F3" w:rsidP="007614F3">
      <w:pPr>
        <w:spacing w:before="240" w:after="12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271755">
        <w:rPr>
          <w:rFonts w:ascii="Times New Roman" w:hAnsi="Times New Roman" w:cs="Times New Roman"/>
          <w:b/>
          <w:sz w:val="24"/>
          <w:szCs w:val="24"/>
        </w:rPr>
        <w:t>Open-Ended Questions:</w:t>
      </w:r>
    </w:p>
    <w:p w:rsidR="007614F3" w:rsidRPr="006A51E6" w:rsidRDefault="007614F3" w:rsidP="007614F3">
      <w:p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val="es-DO"/>
        </w:rPr>
      </w:pPr>
      <w:r w:rsidRPr="00271755">
        <w:rPr>
          <w:rFonts w:ascii="Times New Roman" w:eastAsia="Times New Roman" w:hAnsi="Times New Roman" w:cs="Times New Roman"/>
          <w:b/>
          <w:bCs/>
          <w:color w:val="000000"/>
        </w:rPr>
        <w:t>1. Are you comfortable talking about your pain with your care team at CHC?</w:t>
      </w:r>
      <w:r w:rsidRPr="00271755">
        <w:rPr>
          <w:rFonts w:ascii="Times New Roman" w:eastAsia="Times New Roman" w:hAnsi="Times New Roman" w:cs="Times New Roman"/>
          <w:b/>
          <w:bCs/>
          <w:color w:val="000000"/>
        </w:rPr>
        <w:br/>
      </w:r>
      <w:r w:rsidRPr="00FC6FB4">
        <w:rPr>
          <w:rFonts w:ascii="Times New Roman" w:eastAsia="Times New Roman" w:hAnsi="Times New Roman" w:cs="Times New Roman"/>
          <w:color w:val="0070C0"/>
          <w:lang w:val="es-DO"/>
        </w:rPr>
        <w:t xml:space="preserve">¿Se siente cómodo hablando de su dolor con su equipo médico en Community </w:t>
      </w:r>
      <w:proofErr w:type="spellStart"/>
      <w:r w:rsidRPr="00FC6FB4">
        <w:rPr>
          <w:rFonts w:ascii="Times New Roman" w:eastAsia="Times New Roman" w:hAnsi="Times New Roman" w:cs="Times New Roman"/>
          <w:color w:val="0070C0"/>
          <w:lang w:val="es-DO"/>
        </w:rPr>
        <w:t>Health</w:t>
      </w:r>
      <w:proofErr w:type="spellEnd"/>
      <w:r w:rsidRPr="00FC6FB4">
        <w:rPr>
          <w:rFonts w:ascii="Times New Roman" w:eastAsia="Times New Roman" w:hAnsi="Times New Roman" w:cs="Times New Roman"/>
          <w:color w:val="0070C0"/>
          <w:lang w:val="es-DO"/>
        </w:rPr>
        <w:t>?</w:t>
      </w:r>
      <w:r w:rsidRPr="00FC6FB4">
        <w:rPr>
          <w:rFonts w:ascii="Times New Roman" w:eastAsia="Times New Roman" w:hAnsi="Times New Roman" w:cs="Times New Roman"/>
          <w:color w:val="0070C0"/>
          <w:lang w:val="es-DO"/>
        </w:rPr>
        <w:br/>
      </w:r>
      <w:r w:rsidRPr="00271755">
        <w:rPr>
          <w:rFonts w:ascii="Times New Roman" w:eastAsia="Times New Roman" w:hAnsi="Times New Roman" w:cs="Times New Roman"/>
          <w:color w:val="0070C0"/>
        </w:rPr>
        <w:t>(</w:t>
      </w:r>
      <w:proofErr w:type="spellStart"/>
      <w:r w:rsidRPr="00271755">
        <w:rPr>
          <w:rFonts w:ascii="Times New Roman" w:eastAsia="Times New Roman" w:hAnsi="Times New Roman" w:cs="Times New Roman"/>
          <w:color w:val="0070C0"/>
        </w:rPr>
        <w:t>su</w:t>
      </w:r>
      <w:proofErr w:type="spellEnd"/>
      <w:r w:rsidRPr="00271755">
        <w:rPr>
          <w:rFonts w:ascii="Times New Roman" w:eastAsia="Times New Roman" w:hAnsi="Times New Roman" w:cs="Times New Roman"/>
          <w:color w:val="0070C0"/>
        </w:rPr>
        <w:t xml:space="preserve"> doctor, </w:t>
      </w:r>
      <w:proofErr w:type="spellStart"/>
      <w:r w:rsidRPr="00271755">
        <w:rPr>
          <w:rFonts w:ascii="Times New Roman" w:eastAsia="Times New Roman" w:hAnsi="Times New Roman" w:cs="Times New Roman"/>
          <w:color w:val="0070C0"/>
        </w:rPr>
        <w:t>su</w:t>
      </w:r>
      <w:proofErr w:type="spellEnd"/>
      <w:r w:rsidRPr="00271755">
        <w:rPr>
          <w:rFonts w:ascii="Times New Roman" w:eastAsia="Times New Roman" w:hAnsi="Times New Roman" w:cs="Times New Roman"/>
          <w:color w:val="0070C0"/>
        </w:rPr>
        <w:t xml:space="preserve"> </w:t>
      </w:r>
      <w:proofErr w:type="spellStart"/>
      <w:r w:rsidRPr="00271755">
        <w:rPr>
          <w:rFonts w:ascii="Times New Roman" w:eastAsia="Times New Roman" w:hAnsi="Times New Roman" w:cs="Times New Roman"/>
          <w:color w:val="0070C0"/>
        </w:rPr>
        <w:t>enfermera</w:t>
      </w:r>
      <w:proofErr w:type="spellEnd"/>
      <w:r w:rsidRPr="00271755">
        <w:rPr>
          <w:rFonts w:ascii="Times New Roman" w:eastAsia="Times New Roman" w:hAnsi="Times New Roman" w:cs="Times New Roman"/>
          <w:color w:val="0070C0"/>
        </w:rPr>
        <w:t xml:space="preserve">, la </w:t>
      </w:r>
      <w:proofErr w:type="spellStart"/>
      <w:r w:rsidRPr="00271755">
        <w:rPr>
          <w:rFonts w:ascii="Times New Roman" w:eastAsia="Times New Roman" w:hAnsi="Times New Roman" w:cs="Times New Roman"/>
          <w:color w:val="0070C0"/>
        </w:rPr>
        <w:t>asistente</w:t>
      </w:r>
      <w:proofErr w:type="spellEnd"/>
      <w:r w:rsidRPr="00271755">
        <w:rPr>
          <w:rFonts w:ascii="Times New Roman" w:eastAsia="Times New Roman" w:hAnsi="Times New Roman" w:cs="Times New Roman"/>
          <w:color w:val="0070C0"/>
        </w:rPr>
        <w:t xml:space="preserve"> </w:t>
      </w:r>
      <w:proofErr w:type="spellStart"/>
      <w:r w:rsidRPr="00271755">
        <w:rPr>
          <w:rFonts w:ascii="Times New Roman" w:eastAsia="Times New Roman" w:hAnsi="Times New Roman" w:cs="Times New Roman"/>
          <w:color w:val="0070C0"/>
        </w:rPr>
        <w:t>médico</w:t>
      </w:r>
      <w:proofErr w:type="spellEnd"/>
      <w:r w:rsidRPr="00271755">
        <w:rPr>
          <w:rFonts w:ascii="Times New Roman" w:eastAsia="Times New Roman" w:hAnsi="Times New Roman" w:cs="Times New Roman"/>
          <w:color w:val="0070C0"/>
        </w:rPr>
        <w:t>…)</w:t>
      </w:r>
      <w:r>
        <w:rPr>
          <w:rFonts w:ascii="Times New Roman" w:eastAsia="Times New Roman" w:hAnsi="Times New Roman" w:cs="Times New Roman"/>
          <w:color w:val="0070C0"/>
        </w:rPr>
        <w:br/>
      </w:r>
      <w:r w:rsidRPr="00271755">
        <w:rPr>
          <w:rFonts w:ascii="Times New Roman" w:eastAsia="Times New Roman" w:hAnsi="Times New Roman" w:cs="Times New Roman"/>
          <w:color w:val="0070C0"/>
        </w:rPr>
        <w:br/>
      </w:r>
      <w:r w:rsidRPr="00271755">
        <w:rPr>
          <w:rFonts w:ascii="Times New Roman" w:eastAsia="Times New Roman" w:hAnsi="Times New Roman" w:cs="Times New Roman"/>
        </w:rPr>
        <w:t xml:space="preserve">Does your </w:t>
      </w:r>
      <w:r>
        <w:rPr>
          <w:rFonts w:ascii="Times New Roman" w:eastAsia="Times New Roman" w:hAnsi="Times New Roman" w:cs="Times New Roman"/>
        </w:rPr>
        <w:t xml:space="preserve">primary care </w:t>
      </w:r>
      <w:r w:rsidRPr="00271755">
        <w:rPr>
          <w:rFonts w:ascii="Times New Roman" w:eastAsia="Times New Roman" w:hAnsi="Times New Roman" w:cs="Times New Roman"/>
        </w:rPr>
        <w:t>provider speak Spanish? Do any other members of your care team?</w:t>
      </w:r>
      <w:r>
        <w:rPr>
          <w:rFonts w:ascii="Times New Roman" w:eastAsia="Times New Roman" w:hAnsi="Times New Roman" w:cs="Times New Roman"/>
        </w:rPr>
        <w:br/>
      </w:r>
      <w:r w:rsidRPr="00750019">
        <w:rPr>
          <w:rFonts w:ascii="Times New Roman" w:eastAsia="Times New Roman" w:hAnsi="Times New Roman" w:cs="Times New Roman"/>
          <w:color w:val="0070C0"/>
        </w:rPr>
        <w:t xml:space="preserve">¿Su </w:t>
      </w:r>
      <w:proofErr w:type="spellStart"/>
      <w:r w:rsidRPr="00750019">
        <w:rPr>
          <w:rFonts w:ascii="Times New Roman" w:eastAsia="Times New Roman" w:hAnsi="Times New Roman" w:cs="Times New Roman"/>
          <w:color w:val="0070C0"/>
        </w:rPr>
        <w:t>proveedor</w:t>
      </w:r>
      <w:proofErr w:type="spellEnd"/>
      <w:r w:rsidRPr="00750019">
        <w:rPr>
          <w:rFonts w:ascii="Times New Roman" w:eastAsia="Times New Roman" w:hAnsi="Times New Roman" w:cs="Times New Roman"/>
          <w:color w:val="0070C0"/>
        </w:rPr>
        <w:t xml:space="preserve"> medico </w:t>
      </w:r>
      <w:proofErr w:type="spellStart"/>
      <w:r w:rsidRPr="00750019">
        <w:rPr>
          <w:rFonts w:ascii="Times New Roman" w:eastAsia="Times New Roman" w:hAnsi="Times New Roman" w:cs="Times New Roman"/>
          <w:color w:val="0070C0"/>
        </w:rPr>
        <w:t>habla</w:t>
      </w:r>
      <w:proofErr w:type="spellEnd"/>
      <w:r w:rsidRPr="00750019">
        <w:rPr>
          <w:rFonts w:ascii="Times New Roman" w:eastAsia="Times New Roman" w:hAnsi="Times New Roman" w:cs="Times New Roman"/>
          <w:color w:val="0070C0"/>
        </w:rPr>
        <w:t xml:space="preserve"> </w:t>
      </w:r>
      <w:proofErr w:type="spellStart"/>
      <w:r w:rsidRPr="00750019">
        <w:rPr>
          <w:rFonts w:ascii="Times New Roman" w:eastAsia="Times New Roman" w:hAnsi="Times New Roman" w:cs="Times New Roman"/>
          <w:color w:val="0070C0"/>
        </w:rPr>
        <w:t>español</w:t>
      </w:r>
      <w:proofErr w:type="spellEnd"/>
      <w:r w:rsidRPr="00750019">
        <w:rPr>
          <w:rFonts w:ascii="Times New Roman" w:eastAsia="Times New Roman" w:hAnsi="Times New Roman" w:cs="Times New Roman"/>
          <w:color w:val="0070C0"/>
        </w:rPr>
        <w:t xml:space="preserve">? </w:t>
      </w:r>
      <w:r w:rsidRPr="006A51E6">
        <w:rPr>
          <w:rFonts w:ascii="Times New Roman" w:eastAsia="Times New Roman" w:hAnsi="Times New Roman" w:cs="Times New Roman"/>
          <w:color w:val="0070C0"/>
          <w:lang w:val="es-DO"/>
        </w:rPr>
        <w:t xml:space="preserve">Hay algunos otros miembros de su equipo </w:t>
      </w:r>
      <w:proofErr w:type="spellStart"/>
      <w:r w:rsidRPr="006A51E6">
        <w:rPr>
          <w:rFonts w:ascii="Times New Roman" w:eastAsia="Times New Roman" w:hAnsi="Times New Roman" w:cs="Times New Roman"/>
          <w:color w:val="0070C0"/>
          <w:lang w:val="es-DO"/>
        </w:rPr>
        <w:t>medico</w:t>
      </w:r>
      <w:proofErr w:type="spellEnd"/>
      <w:r w:rsidRPr="006A51E6">
        <w:rPr>
          <w:rFonts w:ascii="Times New Roman" w:eastAsia="Times New Roman" w:hAnsi="Times New Roman" w:cs="Times New Roman"/>
          <w:color w:val="0070C0"/>
          <w:lang w:val="es-DO"/>
        </w:rPr>
        <w:t xml:space="preserve"> quienes hablan español?</w:t>
      </w:r>
    </w:p>
    <w:p w:rsidR="007614F3" w:rsidRPr="006A51E6" w:rsidRDefault="007614F3" w:rsidP="007614F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s-DO"/>
        </w:rPr>
      </w:pPr>
    </w:p>
    <w:p w:rsidR="007614F3" w:rsidRPr="006A51E6" w:rsidRDefault="007614F3" w:rsidP="007614F3">
      <w:p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val="es-DO"/>
        </w:rPr>
      </w:pPr>
      <w:r w:rsidRPr="00271755">
        <w:rPr>
          <w:rFonts w:ascii="Times New Roman" w:eastAsia="Times New Roman" w:hAnsi="Times New Roman" w:cs="Times New Roman"/>
          <w:color w:val="000000"/>
        </w:rPr>
        <w:t xml:space="preserve">a. Describe what it is like to talk to your care team about the </w:t>
      </w:r>
      <w:r w:rsidRPr="00271755">
        <w:rPr>
          <w:rFonts w:ascii="Times New Roman" w:eastAsia="Times New Roman" w:hAnsi="Times New Roman" w:cs="Times New Roman"/>
          <w:color w:val="000000"/>
          <w:u w:val="single"/>
        </w:rPr>
        <w:t>physical symptoms of your pain</w:t>
      </w:r>
      <w:r w:rsidRPr="00271755">
        <w:rPr>
          <w:rFonts w:ascii="Times New Roman" w:eastAsia="Times New Roman" w:hAnsi="Times New Roman" w:cs="Times New Roman"/>
          <w:color w:val="000000"/>
        </w:rPr>
        <w:t>.</w:t>
      </w:r>
      <w:r w:rsidRPr="00271755">
        <w:rPr>
          <w:rFonts w:ascii="Times New Roman" w:eastAsia="Times New Roman" w:hAnsi="Times New Roman" w:cs="Times New Roman"/>
          <w:color w:val="000000"/>
        </w:rPr>
        <w:br/>
      </w:r>
      <w:r w:rsidRPr="006A51E6">
        <w:rPr>
          <w:rFonts w:ascii="Times New Roman" w:eastAsia="Times New Roman" w:hAnsi="Times New Roman" w:cs="Times New Roman"/>
          <w:color w:val="0070C0"/>
          <w:lang w:val="es-DO"/>
        </w:rPr>
        <w:t xml:space="preserve">¿Cómo se siente cuando habla con sus médicos </w:t>
      </w:r>
      <w:r w:rsidRPr="006A51E6">
        <w:rPr>
          <w:rFonts w:ascii="Times New Roman" w:eastAsia="Times New Roman" w:hAnsi="Times New Roman" w:cs="Times New Roman"/>
          <w:color w:val="0070C0"/>
          <w:u w:val="single"/>
          <w:lang w:val="es-DO"/>
        </w:rPr>
        <w:t>sobre los síntomas de su dolor</w:t>
      </w:r>
      <w:r w:rsidRPr="006A51E6">
        <w:rPr>
          <w:rFonts w:ascii="Times New Roman" w:eastAsia="Times New Roman" w:hAnsi="Times New Roman" w:cs="Times New Roman"/>
          <w:color w:val="0070C0"/>
          <w:lang w:val="es-DO"/>
        </w:rPr>
        <w:t>?</w:t>
      </w:r>
    </w:p>
    <w:p w:rsidR="007614F3" w:rsidRPr="006A51E6" w:rsidRDefault="007614F3" w:rsidP="007614F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s-DO"/>
        </w:rPr>
      </w:pPr>
    </w:p>
    <w:p w:rsidR="007614F3" w:rsidRPr="006A51E6" w:rsidRDefault="007614F3" w:rsidP="007614F3">
      <w:p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val="es-DO"/>
        </w:rPr>
      </w:pPr>
      <w:r w:rsidRPr="00271755">
        <w:rPr>
          <w:rFonts w:ascii="Times New Roman" w:eastAsia="Times New Roman" w:hAnsi="Times New Roman" w:cs="Times New Roman"/>
          <w:color w:val="000000"/>
        </w:rPr>
        <w:t xml:space="preserve">b. Describe what it is like to talk to your care team about </w:t>
      </w:r>
      <w:r w:rsidRPr="00271755">
        <w:rPr>
          <w:rFonts w:ascii="Times New Roman" w:eastAsia="Times New Roman" w:hAnsi="Times New Roman" w:cs="Times New Roman"/>
          <w:color w:val="000000"/>
          <w:u w:val="single"/>
        </w:rPr>
        <w:t>how pain has affected your life</w:t>
      </w:r>
      <w:r w:rsidRPr="00271755">
        <w:rPr>
          <w:rFonts w:ascii="Times New Roman" w:eastAsia="Times New Roman" w:hAnsi="Times New Roman" w:cs="Times New Roman"/>
          <w:color w:val="000000"/>
        </w:rPr>
        <w:t>.</w:t>
      </w:r>
      <w:r w:rsidRPr="00271755">
        <w:rPr>
          <w:rFonts w:ascii="Times New Roman" w:eastAsia="Times New Roman" w:hAnsi="Times New Roman" w:cs="Times New Roman"/>
          <w:color w:val="000000"/>
        </w:rPr>
        <w:br/>
      </w:r>
      <w:r w:rsidRPr="006A51E6">
        <w:rPr>
          <w:rFonts w:ascii="Times New Roman" w:eastAsia="Times New Roman" w:hAnsi="Times New Roman" w:cs="Times New Roman"/>
          <w:color w:val="0070C0"/>
          <w:lang w:val="es-DO"/>
        </w:rPr>
        <w:t xml:space="preserve">¿Cómo se siente cuando habla con sus médicos </w:t>
      </w:r>
      <w:r w:rsidRPr="006A51E6">
        <w:rPr>
          <w:rFonts w:ascii="Times New Roman" w:eastAsia="Times New Roman" w:hAnsi="Times New Roman" w:cs="Times New Roman"/>
          <w:color w:val="0070C0"/>
          <w:u w:val="single"/>
          <w:lang w:val="es-DO"/>
        </w:rPr>
        <w:t>sobre cómo el dolor ha afectado su vida</w:t>
      </w:r>
      <w:r w:rsidRPr="006A51E6">
        <w:rPr>
          <w:rFonts w:ascii="Times New Roman" w:eastAsia="Times New Roman" w:hAnsi="Times New Roman" w:cs="Times New Roman"/>
          <w:color w:val="0070C0"/>
          <w:lang w:val="es-DO"/>
        </w:rPr>
        <w:t>?</w:t>
      </w:r>
    </w:p>
    <w:p w:rsidR="007614F3" w:rsidRPr="006A51E6" w:rsidRDefault="007614F3" w:rsidP="007614F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s-DO"/>
        </w:rPr>
      </w:pPr>
    </w:p>
    <w:p w:rsidR="007614F3" w:rsidRPr="00FC6FB4" w:rsidRDefault="007614F3" w:rsidP="007614F3">
      <w:p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val="es-DO"/>
        </w:rPr>
      </w:pPr>
      <w:r w:rsidRPr="00271755">
        <w:rPr>
          <w:rFonts w:ascii="Times New Roman" w:eastAsia="Times New Roman" w:hAnsi="Times New Roman" w:cs="Times New Roman"/>
          <w:b/>
          <w:bCs/>
          <w:color w:val="000000"/>
        </w:rPr>
        <w:t>2. How well does your care team at CHC understand what you have to say about your pain?</w:t>
      </w:r>
      <w:r w:rsidRPr="00271755">
        <w:rPr>
          <w:rFonts w:ascii="Times New Roman" w:eastAsia="Times New Roman" w:hAnsi="Times New Roman" w:cs="Times New Roman"/>
          <w:b/>
          <w:bCs/>
          <w:color w:val="000000"/>
        </w:rPr>
        <w:br/>
      </w:r>
      <w:r w:rsidRPr="00FC6FB4">
        <w:rPr>
          <w:rFonts w:ascii="Times New Roman" w:eastAsia="Times New Roman" w:hAnsi="Times New Roman" w:cs="Times New Roman"/>
          <w:color w:val="0070C0"/>
          <w:lang w:val="es-DO"/>
        </w:rPr>
        <w:t>¿Usted cree que su equipo médico entiende lo que usted le dice sobre su dolor?</w:t>
      </w:r>
    </w:p>
    <w:p w:rsidR="007614F3" w:rsidRPr="00FC6FB4" w:rsidRDefault="007614F3" w:rsidP="007614F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s-DO"/>
        </w:rPr>
      </w:pPr>
    </w:p>
    <w:p w:rsidR="007614F3" w:rsidRPr="00FC6FB4" w:rsidRDefault="007614F3" w:rsidP="007614F3">
      <w:p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  <w:lang w:val="es-DO"/>
        </w:rPr>
      </w:pPr>
      <w:r w:rsidRPr="00271755">
        <w:rPr>
          <w:rFonts w:ascii="Times New Roman" w:eastAsia="Times New Roman" w:hAnsi="Times New Roman" w:cs="Times New Roman"/>
          <w:b/>
          <w:bCs/>
          <w:color w:val="000000"/>
        </w:rPr>
        <w:t>3. How useful is the information your care team gives you about your pain and how to treat it?</w:t>
      </w:r>
      <w:r w:rsidRPr="00271755">
        <w:rPr>
          <w:rFonts w:ascii="Times New Roman" w:eastAsia="Times New Roman" w:hAnsi="Times New Roman" w:cs="Times New Roman"/>
          <w:b/>
          <w:bCs/>
          <w:color w:val="000000"/>
        </w:rPr>
        <w:br/>
      </w:r>
      <w:r w:rsidRPr="00FC6FB4">
        <w:rPr>
          <w:rFonts w:ascii="Times New Roman" w:eastAsia="Times New Roman" w:hAnsi="Times New Roman" w:cs="Times New Roman"/>
          <w:color w:val="0070C0"/>
          <w:lang w:val="es-DO"/>
        </w:rPr>
        <w:t>Usted cree que la información que le da su equipo médico lo ayuda a entender su dolor y cómo aliviarlo?</w:t>
      </w:r>
    </w:p>
    <w:p w:rsidR="007614F3" w:rsidRPr="00271755" w:rsidRDefault="007614F3" w:rsidP="007614F3">
      <w:pPr>
        <w:spacing w:before="240"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71755">
        <w:rPr>
          <w:rFonts w:ascii="Times New Roman" w:eastAsia="Times New Roman" w:hAnsi="Times New Roman" w:cs="Times New Roman"/>
          <w:color w:val="000000"/>
        </w:rPr>
        <w:t xml:space="preserve">(Probe: </w:t>
      </w:r>
      <w:r w:rsidRPr="00271755">
        <w:rPr>
          <w:rFonts w:ascii="Times New Roman" w:eastAsia="Times New Roman" w:hAnsi="Times New Roman" w:cs="Times New Roman"/>
          <w:i/>
          <w:iCs/>
          <w:color w:val="000000"/>
        </w:rPr>
        <w:t xml:space="preserve">What has helped you manage your pain? </w:t>
      </w:r>
      <w:proofErr w:type="spellStart"/>
      <w:r w:rsidRPr="00FC6FB4">
        <w:rPr>
          <w:rFonts w:ascii="Times New Roman" w:eastAsia="Times New Roman" w:hAnsi="Times New Roman" w:cs="Times New Roman"/>
          <w:i/>
          <w:iCs/>
          <w:color w:val="000000"/>
          <w:lang w:val="es-DO"/>
        </w:rPr>
        <w:t>What</w:t>
      </w:r>
      <w:proofErr w:type="spellEnd"/>
      <w:r w:rsidRPr="00FC6FB4">
        <w:rPr>
          <w:rFonts w:ascii="Times New Roman" w:eastAsia="Times New Roman" w:hAnsi="Times New Roman" w:cs="Times New Roman"/>
          <w:i/>
          <w:iCs/>
          <w:color w:val="000000"/>
          <w:lang w:val="es-DO"/>
        </w:rPr>
        <w:t xml:space="preserve"> has </w:t>
      </w:r>
      <w:proofErr w:type="spellStart"/>
      <w:r w:rsidRPr="00FC6FB4">
        <w:rPr>
          <w:rFonts w:ascii="Times New Roman" w:eastAsia="Times New Roman" w:hAnsi="Times New Roman" w:cs="Times New Roman"/>
          <w:i/>
          <w:iCs/>
          <w:color w:val="000000"/>
          <w:lang w:val="es-DO"/>
        </w:rPr>
        <w:t>not</w:t>
      </w:r>
      <w:proofErr w:type="spellEnd"/>
      <w:r w:rsidRPr="00FC6FB4">
        <w:rPr>
          <w:rFonts w:ascii="Times New Roman" w:eastAsia="Times New Roman" w:hAnsi="Times New Roman" w:cs="Times New Roman"/>
          <w:i/>
          <w:iCs/>
          <w:color w:val="000000"/>
          <w:lang w:val="es-DO"/>
        </w:rPr>
        <w:t xml:space="preserve"> </w:t>
      </w:r>
      <w:proofErr w:type="spellStart"/>
      <w:r w:rsidRPr="00FC6FB4">
        <w:rPr>
          <w:rFonts w:ascii="Times New Roman" w:eastAsia="Times New Roman" w:hAnsi="Times New Roman" w:cs="Times New Roman"/>
          <w:i/>
          <w:iCs/>
          <w:color w:val="000000"/>
          <w:lang w:val="es-DO"/>
        </w:rPr>
        <w:t>help</w:t>
      </w:r>
      <w:bookmarkStart w:id="0" w:name="_GoBack"/>
      <w:bookmarkEnd w:id="0"/>
      <w:r w:rsidRPr="00FC6FB4">
        <w:rPr>
          <w:rFonts w:ascii="Times New Roman" w:eastAsia="Times New Roman" w:hAnsi="Times New Roman" w:cs="Times New Roman"/>
          <w:i/>
          <w:iCs/>
          <w:color w:val="000000"/>
          <w:lang w:val="es-DO"/>
        </w:rPr>
        <w:t>ed</w:t>
      </w:r>
      <w:proofErr w:type="spellEnd"/>
      <w:r w:rsidRPr="00FC6FB4">
        <w:rPr>
          <w:rFonts w:ascii="Times New Roman" w:eastAsia="Times New Roman" w:hAnsi="Times New Roman" w:cs="Times New Roman"/>
          <w:i/>
          <w:iCs/>
          <w:color w:val="000000"/>
          <w:lang w:val="es-DO"/>
        </w:rPr>
        <w:t>?)</w:t>
      </w:r>
      <w:r w:rsidRPr="00FC6FB4">
        <w:rPr>
          <w:rFonts w:ascii="Times New Roman" w:eastAsia="Times New Roman" w:hAnsi="Times New Roman" w:cs="Times New Roman"/>
          <w:i/>
          <w:iCs/>
          <w:color w:val="000000"/>
          <w:lang w:val="es-DO"/>
        </w:rPr>
        <w:br/>
      </w:r>
      <w:r w:rsidRPr="00FC6FB4">
        <w:rPr>
          <w:rFonts w:ascii="Times New Roman" w:eastAsia="Times New Roman" w:hAnsi="Times New Roman" w:cs="Times New Roman"/>
          <w:color w:val="0070C0"/>
          <w:lang w:val="es-DO"/>
        </w:rPr>
        <w:t xml:space="preserve">¿Qué le ha ayudado a aliviar su dolor? </w:t>
      </w:r>
      <w:r w:rsidRPr="00271755">
        <w:rPr>
          <w:rFonts w:ascii="Times New Roman" w:eastAsia="Times New Roman" w:hAnsi="Times New Roman" w:cs="Times New Roman"/>
          <w:color w:val="0070C0"/>
        </w:rPr>
        <w:t>¿</w:t>
      </w:r>
      <w:proofErr w:type="spellStart"/>
      <w:r w:rsidRPr="00271755">
        <w:rPr>
          <w:rFonts w:ascii="Times New Roman" w:eastAsia="Times New Roman" w:hAnsi="Times New Roman" w:cs="Times New Roman"/>
          <w:color w:val="0070C0"/>
        </w:rPr>
        <w:t>Qué</w:t>
      </w:r>
      <w:proofErr w:type="spellEnd"/>
      <w:r w:rsidRPr="00271755">
        <w:rPr>
          <w:rFonts w:ascii="Times New Roman" w:eastAsia="Times New Roman" w:hAnsi="Times New Roman" w:cs="Times New Roman"/>
          <w:color w:val="0070C0"/>
        </w:rPr>
        <w:t xml:space="preserve"> no le ha </w:t>
      </w:r>
      <w:proofErr w:type="spellStart"/>
      <w:r w:rsidRPr="00271755">
        <w:rPr>
          <w:rFonts w:ascii="Times New Roman" w:eastAsia="Times New Roman" w:hAnsi="Times New Roman" w:cs="Times New Roman"/>
          <w:color w:val="0070C0"/>
        </w:rPr>
        <w:t>ayudado</w:t>
      </w:r>
      <w:proofErr w:type="spellEnd"/>
      <w:r w:rsidRPr="00271755">
        <w:rPr>
          <w:rFonts w:ascii="Times New Roman" w:eastAsia="Times New Roman" w:hAnsi="Times New Roman" w:cs="Times New Roman"/>
          <w:color w:val="0070C0"/>
        </w:rPr>
        <w:t>?</w:t>
      </w:r>
      <w:r w:rsidRPr="00271755">
        <w:rPr>
          <w:rFonts w:ascii="Times New Roman" w:eastAsia="Times New Roman" w:hAnsi="Times New Roman" w:cs="Times New Roman"/>
          <w:color w:val="0070C0"/>
        </w:rPr>
        <w:br/>
      </w:r>
    </w:p>
    <w:p w:rsidR="007614F3" w:rsidRPr="00271755" w:rsidRDefault="007614F3" w:rsidP="007614F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71755">
        <w:rPr>
          <w:rFonts w:ascii="Times New Roman" w:eastAsia="Times New Roman" w:hAnsi="Times New Roman" w:cs="Times New Roman"/>
          <w:b/>
          <w:bCs/>
          <w:color w:val="000000"/>
        </w:rPr>
        <w:t>4. What recommendations do you have to help CHC improve care for Spanish-speaking patients with chronic pain?</w:t>
      </w:r>
    </w:p>
    <w:p w:rsidR="0001479B" w:rsidRDefault="007614F3" w:rsidP="007614F3">
      <w:pPr>
        <w:spacing w:line="240" w:lineRule="auto"/>
      </w:pPr>
      <w:r w:rsidRPr="006A51E6">
        <w:rPr>
          <w:rFonts w:ascii="Times New Roman" w:eastAsia="Times New Roman" w:hAnsi="Times New Roman" w:cs="Times New Roman"/>
          <w:color w:val="0070C0"/>
          <w:lang w:val="es-DO"/>
        </w:rPr>
        <w:t>Tiene algunas recomendaciones para que nosotros le demos al equipo para mejorar el cuidado de pacientes que hablan es</w:t>
      </w:r>
      <w:r>
        <w:rPr>
          <w:rFonts w:ascii="Times New Roman" w:eastAsia="Times New Roman" w:hAnsi="Times New Roman" w:cs="Times New Roman"/>
          <w:color w:val="0070C0"/>
          <w:lang w:val="es-DO"/>
        </w:rPr>
        <w:t>pañol y viven con dolor crónico.</w:t>
      </w:r>
    </w:p>
    <w:sectPr w:rsidR="0001479B" w:rsidSect="007614F3">
      <w:footnotePr>
        <w:numFmt w:val="lowerRoman"/>
      </w:footnotePr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14F3" w:rsidRDefault="007614F3" w:rsidP="007614F3">
      <w:pPr>
        <w:spacing w:after="0" w:line="240" w:lineRule="auto"/>
      </w:pPr>
      <w:r>
        <w:separator/>
      </w:r>
    </w:p>
  </w:endnote>
  <w:endnote w:type="continuationSeparator" w:id="0">
    <w:p w:rsidR="007614F3" w:rsidRDefault="007614F3" w:rsidP="007614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 BE Regular">
    <w:altName w:val="Courier New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14F3" w:rsidRDefault="007614F3" w:rsidP="007614F3">
      <w:pPr>
        <w:spacing w:after="0" w:line="240" w:lineRule="auto"/>
      </w:pPr>
      <w:r>
        <w:separator/>
      </w:r>
    </w:p>
  </w:footnote>
  <w:footnote w:type="continuationSeparator" w:id="0">
    <w:p w:rsidR="007614F3" w:rsidRDefault="007614F3" w:rsidP="007614F3">
      <w:pPr>
        <w:spacing w:after="0" w:line="240" w:lineRule="auto"/>
      </w:pPr>
      <w:r>
        <w:continuationSeparator/>
      </w:r>
    </w:p>
  </w:footnote>
  <w:footnote w:id="1">
    <w:p w:rsidR="007614F3" w:rsidRPr="00BA6FE2" w:rsidRDefault="007614F3" w:rsidP="007614F3">
      <w:pPr>
        <w:rPr>
          <w:sz w:val="20"/>
        </w:rPr>
      </w:pPr>
      <w:r w:rsidRPr="00BA6FE2">
        <w:rPr>
          <w:rStyle w:val="FootnoteReference"/>
          <w:sz w:val="20"/>
        </w:rPr>
        <w:footnoteRef/>
      </w:r>
      <w:r w:rsidRPr="00BA6FE2">
        <w:rPr>
          <w:sz w:val="20"/>
        </w:rPr>
        <w:t xml:space="preserve"> </w:t>
      </w:r>
      <w:r w:rsidRPr="000F092F">
        <w:rPr>
          <w:rFonts w:cstheme="minorHAnsi"/>
          <w:sz w:val="18"/>
          <w:szCs w:val="18"/>
        </w:rPr>
        <w:t>These answer choices come from the Pew Research Center’s 2015 National Survey of Latinos</w:t>
      </w:r>
      <w:r w:rsidRPr="00BA6FE2">
        <w:rPr>
          <w:rFonts w:asciiTheme="majorHAnsi" w:hAnsiTheme="majorHAnsi" w:cstheme="majorHAnsi"/>
          <w:sz w:val="18"/>
          <w:szCs w:val="18"/>
        </w:rPr>
        <w:t xml:space="preserve"> (</w:t>
      </w:r>
      <w:hyperlink r:id="rId1" w:history="1">
        <w:r w:rsidRPr="00BA6FE2">
          <w:rPr>
            <w:rStyle w:val="Hyperlink"/>
            <w:rFonts w:asciiTheme="majorHAnsi" w:hAnsiTheme="majorHAnsi" w:cstheme="majorHAnsi"/>
            <w:sz w:val="18"/>
            <w:szCs w:val="18"/>
          </w:rPr>
          <w:t>https://www.pewresearch.org/hispanic/2017/12/20/methodology-hispanic-identity</w:t>
        </w:r>
      </w:hyperlink>
      <w:r w:rsidRPr="00BA6FE2">
        <w:rPr>
          <w:rFonts w:asciiTheme="majorHAnsi" w:hAnsiTheme="majorHAnsi" w:cstheme="majorHAnsi"/>
          <w:sz w:val="18"/>
          <w:szCs w:val="18"/>
        </w:rPr>
        <w:t>)</w:t>
      </w:r>
    </w:p>
  </w:footnote>
  <w:footnote w:id="2">
    <w:p w:rsidR="007614F3" w:rsidRPr="00BA6FE2" w:rsidRDefault="007614F3" w:rsidP="007614F3">
      <w:pPr>
        <w:rPr>
          <w:sz w:val="18"/>
          <w:szCs w:val="18"/>
        </w:rPr>
      </w:pPr>
      <w:r w:rsidRPr="00BA6FE2">
        <w:rPr>
          <w:rStyle w:val="FootnoteReference"/>
          <w:sz w:val="20"/>
        </w:rPr>
        <w:footnoteRef/>
      </w:r>
      <w:r w:rsidRPr="00BA6FE2">
        <w:rPr>
          <w:sz w:val="20"/>
        </w:rPr>
        <w:t xml:space="preserve"> </w:t>
      </w:r>
      <w:r w:rsidRPr="00BA6FE2">
        <w:rPr>
          <w:sz w:val="18"/>
          <w:szCs w:val="18"/>
        </w:rPr>
        <w:t>Proficiency categories based on Interagency Language Roundtable Scale (ILR), developed by the U.S. Foreign Service Institute: S1 - Elementary Proficiency, S2 - Limited Working Proficiency, S3 - Professional Working Proficiency, S4 - Full Professional Proficiency, S5 - Native or Bilingual Proficiency (</w:t>
      </w:r>
      <w:hyperlink r:id="rId2" w:history="1">
        <w:r w:rsidRPr="005518DE">
          <w:rPr>
            <w:rStyle w:val="Hyperlink"/>
            <w:sz w:val="18"/>
            <w:szCs w:val="18"/>
          </w:rPr>
          <w:t>https://www.icls.edu/foreign-language-programs/ilr-proficiency-levels/</w:t>
        </w:r>
      </w:hyperlink>
      <w:r w:rsidRPr="00BA6FE2">
        <w:rPr>
          <w:sz w:val="18"/>
          <w:szCs w:val="18"/>
        </w:rPr>
        <w:t>)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CE6D4C"/>
    <w:multiLevelType w:val="hybridMultilevel"/>
    <w:tmpl w:val="7368C9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7A1135"/>
    <w:multiLevelType w:val="hybridMultilevel"/>
    <w:tmpl w:val="80E2D2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670D2A"/>
    <w:multiLevelType w:val="hybridMultilevel"/>
    <w:tmpl w:val="5644071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/>
  <w:defaultTabStop w:val="720"/>
  <w:characterSpacingControl w:val="doNotCompress"/>
  <w:footnotePr>
    <w:numFmt w:val="lowerRoman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4F3"/>
    <w:rsid w:val="00000805"/>
    <w:rsid w:val="000053D3"/>
    <w:rsid w:val="0000574B"/>
    <w:rsid w:val="00006957"/>
    <w:rsid w:val="00006B68"/>
    <w:rsid w:val="00011578"/>
    <w:rsid w:val="00013954"/>
    <w:rsid w:val="0001479B"/>
    <w:rsid w:val="00017104"/>
    <w:rsid w:val="00017919"/>
    <w:rsid w:val="0002234E"/>
    <w:rsid w:val="000232C6"/>
    <w:rsid w:val="000236F7"/>
    <w:rsid w:val="000249FE"/>
    <w:rsid w:val="00027824"/>
    <w:rsid w:val="000330EB"/>
    <w:rsid w:val="00033187"/>
    <w:rsid w:val="00033696"/>
    <w:rsid w:val="00034461"/>
    <w:rsid w:val="0003481A"/>
    <w:rsid w:val="00035EF4"/>
    <w:rsid w:val="00036D88"/>
    <w:rsid w:val="00041DD7"/>
    <w:rsid w:val="00044360"/>
    <w:rsid w:val="00051B5F"/>
    <w:rsid w:val="000527ED"/>
    <w:rsid w:val="000534D6"/>
    <w:rsid w:val="00053712"/>
    <w:rsid w:val="000544D2"/>
    <w:rsid w:val="00055418"/>
    <w:rsid w:val="0005633A"/>
    <w:rsid w:val="0005774B"/>
    <w:rsid w:val="000577A1"/>
    <w:rsid w:val="00057943"/>
    <w:rsid w:val="00060484"/>
    <w:rsid w:val="00060DD1"/>
    <w:rsid w:val="00061AD5"/>
    <w:rsid w:val="0006647F"/>
    <w:rsid w:val="000676AA"/>
    <w:rsid w:val="0006785E"/>
    <w:rsid w:val="00070317"/>
    <w:rsid w:val="00072AB0"/>
    <w:rsid w:val="00073C27"/>
    <w:rsid w:val="00075276"/>
    <w:rsid w:val="00075BB9"/>
    <w:rsid w:val="000801C3"/>
    <w:rsid w:val="000803D3"/>
    <w:rsid w:val="00081038"/>
    <w:rsid w:val="00082289"/>
    <w:rsid w:val="0008229D"/>
    <w:rsid w:val="0008305A"/>
    <w:rsid w:val="00090736"/>
    <w:rsid w:val="00092280"/>
    <w:rsid w:val="00097891"/>
    <w:rsid w:val="00097B31"/>
    <w:rsid w:val="000A0881"/>
    <w:rsid w:val="000A0B71"/>
    <w:rsid w:val="000A170F"/>
    <w:rsid w:val="000A4E50"/>
    <w:rsid w:val="000A5C37"/>
    <w:rsid w:val="000A767D"/>
    <w:rsid w:val="000A7DF2"/>
    <w:rsid w:val="000B3587"/>
    <w:rsid w:val="000B480E"/>
    <w:rsid w:val="000B4DAF"/>
    <w:rsid w:val="000B5D46"/>
    <w:rsid w:val="000B5E66"/>
    <w:rsid w:val="000B5F8A"/>
    <w:rsid w:val="000B630E"/>
    <w:rsid w:val="000B6A51"/>
    <w:rsid w:val="000C132D"/>
    <w:rsid w:val="000C382C"/>
    <w:rsid w:val="000C44C3"/>
    <w:rsid w:val="000C5492"/>
    <w:rsid w:val="000C784B"/>
    <w:rsid w:val="000D052E"/>
    <w:rsid w:val="000D0923"/>
    <w:rsid w:val="000D1CCF"/>
    <w:rsid w:val="000D3A92"/>
    <w:rsid w:val="000D48C3"/>
    <w:rsid w:val="000D49D8"/>
    <w:rsid w:val="000E3465"/>
    <w:rsid w:val="000E3DA6"/>
    <w:rsid w:val="000E72A8"/>
    <w:rsid w:val="000E73CF"/>
    <w:rsid w:val="000F04FF"/>
    <w:rsid w:val="000F068C"/>
    <w:rsid w:val="000F12A0"/>
    <w:rsid w:val="000F2607"/>
    <w:rsid w:val="000F438B"/>
    <w:rsid w:val="000F63DB"/>
    <w:rsid w:val="000F6E7D"/>
    <w:rsid w:val="00100DD6"/>
    <w:rsid w:val="001018FB"/>
    <w:rsid w:val="00106E90"/>
    <w:rsid w:val="00106F6C"/>
    <w:rsid w:val="00107A47"/>
    <w:rsid w:val="00111481"/>
    <w:rsid w:val="0011455D"/>
    <w:rsid w:val="0011511A"/>
    <w:rsid w:val="00116442"/>
    <w:rsid w:val="00117906"/>
    <w:rsid w:val="001252AA"/>
    <w:rsid w:val="00130F63"/>
    <w:rsid w:val="00131836"/>
    <w:rsid w:val="0013267A"/>
    <w:rsid w:val="00132FDD"/>
    <w:rsid w:val="00136962"/>
    <w:rsid w:val="001376B3"/>
    <w:rsid w:val="001413D0"/>
    <w:rsid w:val="00141F36"/>
    <w:rsid w:val="00143621"/>
    <w:rsid w:val="0014440D"/>
    <w:rsid w:val="001457D0"/>
    <w:rsid w:val="00145D92"/>
    <w:rsid w:val="00147CB4"/>
    <w:rsid w:val="0015035A"/>
    <w:rsid w:val="0015144B"/>
    <w:rsid w:val="00153CB2"/>
    <w:rsid w:val="0015638E"/>
    <w:rsid w:val="0016139C"/>
    <w:rsid w:val="001667C1"/>
    <w:rsid w:val="00166D1D"/>
    <w:rsid w:val="00167173"/>
    <w:rsid w:val="0016748B"/>
    <w:rsid w:val="001721F9"/>
    <w:rsid w:val="00172A56"/>
    <w:rsid w:val="00176F5C"/>
    <w:rsid w:val="00177B40"/>
    <w:rsid w:val="00181819"/>
    <w:rsid w:val="00184877"/>
    <w:rsid w:val="001861D9"/>
    <w:rsid w:val="001864F1"/>
    <w:rsid w:val="00192254"/>
    <w:rsid w:val="0019381C"/>
    <w:rsid w:val="00193A3D"/>
    <w:rsid w:val="001945D1"/>
    <w:rsid w:val="00197650"/>
    <w:rsid w:val="001A00F6"/>
    <w:rsid w:val="001A4EE4"/>
    <w:rsid w:val="001A51EE"/>
    <w:rsid w:val="001A5435"/>
    <w:rsid w:val="001A717B"/>
    <w:rsid w:val="001A754A"/>
    <w:rsid w:val="001B0201"/>
    <w:rsid w:val="001B038E"/>
    <w:rsid w:val="001B0A7A"/>
    <w:rsid w:val="001B1019"/>
    <w:rsid w:val="001B18BE"/>
    <w:rsid w:val="001B1E73"/>
    <w:rsid w:val="001B2205"/>
    <w:rsid w:val="001B39A0"/>
    <w:rsid w:val="001B5EEC"/>
    <w:rsid w:val="001B64C0"/>
    <w:rsid w:val="001C2BAB"/>
    <w:rsid w:val="001C4207"/>
    <w:rsid w:val="001C75EB"/>
    <w:rsid w:val="001D044D"/>
    <w:rsid w:val="001D1221"/>
    <w:rsid w:val="001D20FB"/>
    <w:rsid w:val="001D4861"/>
    <w:rsid w:val="001D4DFB"/>
    <w:rsid w:val="001D6634"/>
    <w:rsid w:val="001D6F6D"/>
    <w:rsid w:val="001E14DC"/>
    <w:rsid w:val="001E24C4"/>
    <w:rsid w:val="001E4E00"/>
    <w:rsid w:val="001E5B01"/>
    <w:rsid w:val="001E6960"/>
    <w:rsid w:val="001F1589"/>
    <w:rsid w:val="001F3014"/>
    <w:rsid w:val="001F3C9F"/>
    <w:rsid w:val="001F3DB4"/>
    <w:rsid w:val="0020081E"/>
    <w:rsid w:val="00203C48"/>
    <w:rsid w:val="00203EED"/>
    <w:rsid w:val="002043BC"/>
    <w:rsid w:val="002053B4"/>
    <w:rsid w:val="00206564"/>
    <w:rsid w:val="00207845"/>
    <w:rsid w:val="002101A2"/>
    <w:rsid w:val="00211DFF"/>
    <w:rsid w:val="00214D18"/>
    <w:rsid w:val="00214E6D"/>
    <w:rsid w:val="00216AAF"/>
    <w:rsid w:val="00220B10"/>
    <w:rsid w:val="0022235A"/>
    <w:rsid w:val="00224C9D"/>
    <w:rsid w:val="00225BF7"/>
    <w:rsid w:val="00230ED2"/>
    <w:rsid w:val="0023129B"/>
    <w:rsid w:val="0023266C"/>
    <w:rsid w:val="002330EC"/>
    <w:rsid w:val="002377D8"/>
    <w:rsid w:val="0024042A"/>
    <w:rsid w:val="00243DAE"/>
    <w:rsid w:val="0024526C"/>
    <w:rsid w:val="00245F23"/>
    <w:rsid w:val="002468DD"/>
    <w:rsid w:val="002475F8"/>
    <w:rsid w:val="00251F0E"/>
    <w:rsid w:val="00254E33"/>
    <w:rsid w:val="0026222C"/>
    <w:rsid w:val="00263770"/>
    <w:rsid w:val="002716DF"/>
    <w:rsid w:val="00273495"/>
    <w:rsid w:val="0027445C"/>
    <w:rsid w:val="00277206"/>
    <w:rsid w:val="002817E4"/>
    <w:rsid w:val="00286CA4"/>
    <w:rsid w:val="00291C12"/>
    <w:rsid w:val="00292EC7"/>
    <w:rsid w:val="00293412"/>
    <w:rsid w:val="002940F0"/>
    <w:rsid w:val="002951B8"/>
    <w:rsid w:val="00295853"/>
    <w:rsid w:val="0029632B"/>
    <w:rsid w:val="002972C1"/>
    <w:rsid w:val="002A0FA0"/>
    <w:rsid w:val="002A1C58"/>
    <w:rsid w:val="002A2BF9"/>
    <w:rsid w:val="002A5B9E"/>
    <w:rsid w:val="002A600E"/>
    <w:rsid w:val="002A6073"/>
    <w:rsid w:val="002A69DC"/>
    <w:rsid w:val="002A7EE7"/>
    <w:rsid w:val="002B0196"/>
    <w:rsid w:val="002B03A0"/>
    <w:rsid w:val="002B0584"/>
    <w:rsid w:val="002B1545"/>
    <w:rsid w:val="002B3905"/>
    <w:rsid w:val="002B77DD"/>
    <w:rsid w:val="002C0D7D"/>
    <w:rsid w:val="002C0F20"/>
    <w:rsid w:val="002C1FAE"/>
    <w:rsid w:val="002C4DEA"/>
    <w:rsid w:val="002C5810"/>
    <w:rsid w:val="002C5BCE"/>
    <w:rsid w:val="002C7A29"/>
    <w:rsid w:val="002D1D1B"/>
    <w:rsid w:val="002D26F0"/>
    <w:rsid w:val="002D41B9"/>
    <w:rsid w:val="002D4B6C"/>
    <w:rsid w:val="002D4E82"/>
    <w:rsid w:val="002D7C02"/>
    <w:rsid w:val="002E46C2"/>
    <w:rsid w:val="002E64FF"/>
    <w:rsid w:val="002F07E6"/>
    <w:rsid w:val="002F19AA"/>
    <w:rsid w:val="002F1B0C"/>
    <w:rsid w:val="002F20F9"/>
    <w:rsid w:val="002F3273"/>
    <w:rsid w:val="00301B77"/>
    <w:rsid w:val="00301D0A"/>
    <w:rsid w:val="003073E0"/>
    <w:rsid w:val="00307831"/>
    <w:rsid w:val="00307F89"/>
    <w:rsid w:val="00310617"/>
    <w:rsid w:val="003119B7"/>
    <w:rsid w:val="00311C1B"/>
    <w:rsid w:val="00312E43"/>
    <w:rsid w:val="003142F7"/>
    <w:rsid w:val="003146E5"/>
    <w:rsid w:val="00317759"/>
    <w:rsid w:val="00320755"/>
    <w:rsid w:val="00321A29"/>
    <w:rsid w:val="00322B5E"/>
    <w:rsid w:val="003238C0"/>
    <w:rsid w:val="00324907"/>
    <w:rsid w:val="00324BCD"/>
    <w:rsid w:val="00325AF1"/>
    <w:rsid w:val="00330C55"/>
    <w:rsid w:val="00331541"/>
    <w:rsid w:val="003329FF"/>
    <w:rsid w:val="00333299"/>
    <w:rsid w:val="00335D71"/>
    <w:rsid w:val="00341069"/>
    <w:rsid w:val="003413C8"/>
    <w:rsid w:val="00342CCC"/>
    <w:rsid w:val="003467DE"/>
    <w:rsid w:val="00346D31"/>
    <w:rsid w:val="003509B4"/>
    <w:rsid w:val="00350BB8"/>
    <w:rsid w:val="00355E67"/>
    <w:rsid w:val="003571E3"/>
    <w:rsid w:val="00361EE7"/>
    <w:rsid w:val="0036236D"/>
    <w:rsid w:val="00363B4E"/>
    <w:rsid w:val="00367676"/>
    <w:rsid w:val="0037307F"/>
    <w:rsid w:val="00374D3B"/>
    <w:rsid w:val="0038250C"/>
    <w:rsid w:val="00384439"/>
    <w:rsid w:val="00384668"/>
    <w:rsid w:val="00385669"/>
    <w:rsid w:val="00385A94"/>
    <w:rsid w:val="00386C7C"/>
    <w:rsid w:val="003873C2"/>
    <w:rsid w:val="0039018D"/>
    <w:rsid w:val="00390B59"/>
    <w:rsid w:val="00390F0F"/>
    <w:rsid w:val="00392412"/>
    <w:rsid w:val="0039315D"/>
    <w:rsid w:val="00393FBB"/>
    <w:rsid w:val="003944EF"/>
    <w:rsid w:val="00394835"/>
    <w:rsid w:val="003950BE"/>
    <w:rsid w:val="0039539B"/>
    <w:rsid w:val="00396057"/>
    <w:rsid w:val="003A0E2E"/>
    <w:rsid w:val="003A111F"/>
    <w:rsid w:val="003A119A"/>
    <w:rsid w:val="003A2D05"/>
    <w:rsid w:val="003A579E"/>
    <w:rsid w:val="003A745D"/>
    <w:rsid w:val="003B0570"/>
    <w:rsid w:val="003B32FD"/>
    <w:rsid w:val="003B39A4"/>
    <w:rsid w:val="003B7ECB"/>
    <w:rsid w:val="003C1E77"/>
    <w:rsid w:val="003C2B43"/>
    <w:rsid w:val="003C2C30"/>
    <w:rsid w:val="003C5C82"/>
    <w:rsid w:val="003C68BB"/>
    <w:rsid w:val="003C77C5"/>
    <w:rsid w:val="003C7CEE"/>
    <w:rsid w:val="003D557E"/>
    <w:rsid w:val="003D6805"/>
    <w:rsid w:val="003E0450"/>
    <w:rsid w:val="003E1F7D"/>
    <w:rsid w:val="003E20CB"/>
    <w:rsid w:val="003E6A03"/>
    <w:rsid w:val="003E6B07"/>
    <w:rsid w:val="003F1967"/>
    <w:rsid w:val="003F5013"/>
    <w:rsid w:val="003F7215"/>
    <w:rsid w:val="003F7770"/>
    <w:rsid w:val="004007B2"/>
    <w:rsid w:val="0040121C"/>
    <w:rsid w:val="00401532"/>
    <w:rsid w:val="0040537D"/>
    <w:rsid w:val="00405784"/>
    <w:rsid w:val="00406A9D"/>
    <w:rsid w:val="004071C8"/>
    <w:rsid w:val="0040749B"/>
    <w:rsid w:val="00411DCF"/>
    <w:rsid w:val="00413654"/>
    <w:rsid w:val="00413C10"/>
    <w:rsid w:val="0041597F"/>
    <w:rsid w:val="00415F2B"/>
    <w:rsid w:val="00415FFE"/>
    <w:rsid w:val="00417366"/>
    <w:rsid w:val="004210C9"/>
    <w:rsid w:val="00423001"/>
    <w:rsid w:val="00426260"/>
    <w:rsid w:val="00432FBB"/>
    <w:rsid w:val="0044129B"/>
    <w:rsid w:val="0044166A"/>
    <w:rsid w:val="00442B12"/>
    <w:rsid w:val="00444996"/>
    <w:rsid w:val="00444B54"/>
    <w:rsid w:val="00446113"/>
    <w:rsid w:val="00446869"/>
    <w:rsid w:val="00446D47"/>
    <w:rsid w:val="00452DEE"/>
    <w:rsid w:val="0045429B"/>
    <w:rsid w:val="00455FE6"/>
    <w:rsid w:val="00456F9B"/>
    <w:rsid w:val="00457C39"/>
    <w:rsid w:val="00457CBB"/>
    <w:rsid w:val="004637E4"/>
    <w:rsid w:val="00464AAF"/>
    <w:rsid w:val="00465154"/>
    <w:rsid w:val="004657DD"/>
    <w:rsid w:val="0046673A"/>
    <w:rsid w:val="00467347"/>
    <w:rsid w:val="00471909"/>
    <w:rsid w:val="00473DE0"/>
    <w:rsid w:val="00476923"/>
    <w:rsid w:val="00483120"/>
    <w:rsid w:val="00486658"/>
    <w:rsid w:val="0048708D"/>
    <w:rsid w:val="004902CF"/>
    <w:rsid w:val="00490602"/>
    <w:rsid w:val="00490669"/>
    <w:rsid w:val="00490E2C"/>
    <w:rsid w:val="004938E7"/>
    <w:rsid w:val="004945B0"/>
    <w:rsid w:val="004A18F8"/>
    <w:rsid w:val="004A2A1C"/>
    <w:rsid w:val="004A2E63"/>
    <w:rsid w:val="004A646F"/>
    <w:rsid w:val="004A708F"/>
    <w:rsid w:val="004B158D"/>
    <w:rsid w:val="004B1F9D"/>
    <w:rsid w:val="004B236C"/>
    <w:rsid w:val="004B388E"/>
    <w:rsid w:val="004B535C"/>
    <w:rsid w:val="004B5E6E"/>
    <w:rsid w:val="004C018A"/>
    <w:rsid w:val="004C0931"/>
    <w:rsid w:val="004C1215"/>
    <w:rsid w:val="004C298B"/>
    <w:rsid w:val="004C393D"/>
    <w:rsid w:val="004C3C4C"/>
    <w:rsid w:val="004D4E21"/>
    <w:rsid w:val="004D7292"/>
    <w:rsid w:val="004D7A67"/>
    <w:rsid w:val="004D7B13"/>
    <w:rsid w:val="004E4A6A"/>
    <w:rsid w:val="004E734A"/>
    <w:rsid w:val="004E7B61"/>
    <w:rsid w:val="004F0796"/>
    <w:rsid w:val="004F0D2C"/>
    <w:rsid w:val="004F68AE"/>
    <w:rsid w:val="00500C5B"/>
    <w:rsid w:val="00503429"/>
    <w:rsid w:val="00504B75"/>
    <w:rsid w:val="00511857"/>
    <w:rsid w:val="005127D3"/>
    <w:rsid w:val="00513600"/>
    <w:rsid w:val="005145B3"/>
    <w:rsid w:val="00514856"/>
    <w:rsid w:val="005169D6"/>
    <w:rsid w:val="0051757D"/>
    <w:rsid w:val="0052326F"/>
    <w:rsid w:val="005272C6"/>
    <w:rsid w:val="0052799E"/>
    <w:rsid w:val="00531745"/>
    <w:rsid w:val="00531C53"/>
    <w:rsid w:val="0053247D"/>
    <w:rsid w:val="005353F6"/>
    <w:rsid w:val="0053674D"/>
    <w:rsid w:val="00537691"/>
    <w:rsid w:val="005417C1"/>
    <w:rsid w:val="00542916"/>
    <w:rsid w:val="0054348B"/>
    <w:rsid w:val="005447D9"/>
    <w:rsid w:val="00545C29"/>
    <w:rsid w:val="00546BA5"/>
    <w:rsid w:val="0054758C"/>
    <w:rsid w:val="005477D0"/>
    <w:rsid w:val="00547FE1"/>
    <w:rsid w:val="00550CF5"/>
    <w:rsid w:val="00554B9E"/>
    <w:rsid w:val="005619C7"/>
    <w:rsid w:val="005633DA"/>
    <w:rsid w:val="00564310"/>
    <w:rsid w:val="00564801"/>
    <w:rsid w:val="00564E2F"/>
    <w:rsid w:val="005663DE"/>
    <w:rsid w:val="005664D6"/>
    <w:rsid w:val="00566CC5"/>
    <w:rsid w:val="00567862"/>
    <w:rsid w:val="00572978"/>
    <w:rsid w:val="005732CD"/>
    <w:rsid w:val="005765EA"/>
    <w:rsid w:val="005771B1"/>
    <w:rsid w:val="00577DD7"/>
    <w:rsid w:val="00577DF4"/>
    <w:rsid w:val="00582361"/>
    <w:rsid w:val="00582BEA"/>
    <w:rsid w:val="005861B2"/>
    <w:rsid w:val="005877A4"/>
    <w:rsid w:val="00587BCE"/>
    <w:rsid w:val="0059457B"/>
    <w:rsid w:val="00594EF9"/>
    <w:rsid w:val="00595F69"/>
    <w:rsid w:val="005967CE"/>
    <w:rsid w:val="005978AE"/>
    <w:rsid w:val="00597DA6"/>
    <w:rsid w:val="005A1AA5"/>
    <w:rsid w:val="005A2D83"/>
    <w:rsid w:val="005A40D6"/>
    <w:rsid w:val="005A4AF7"/>
    <w:rsid w:val="005A55FF"/>
    <w:rsid w:val="005A56D2"/>
    <w:rsid w:val="005B09BF"/>
    <w:rsid w:val="005B3211"/>
    <w:rsid w:val="005B4596"/>
    <w:rsid w:val="005C10FE"/>
    <w:rsid w:val="005C1D94"/>
    <w:rsid w:val="005C4F7C"/>
    <w:rsid w:val="005C5C17"/>
    <w:rsid w:val="005D20DD"/>
    <w:rsid w:val="005D2BD0"/>
    <w:rsid w:val="005D66AC"/>
    <w:rsid w:val="005D7D11"/>
    <w:rsid w:val="005E02AA"/>
    <w:rsid w:val="005E040C"/>
    <w:rsid w:val="005E11CD"/>
    <w:rsid w:val="005E187E"/>
    <w:rsid w:val="005E220B"/>
    <w:rsid w:val="005E2902"/>
    <w:rsid w:val="005E2914"/>
    <w:rsid w:val="005E46A8"/>
    <w:rsid w:val="005E64B7"/>
    <w:rsid w:val="005E664E"/>
    <w:rsid w:val="005E6EFF"/>
    <w:rsid w:val="005E73E7"/>
    <w:rsid w:val="005F17D7"/>
    <w:rsid w:val="005F3923"/>
    <w:rsid w:val="005F4BA2"/>
    <w:rsid w:val="005F5AAF"/>
    <w:rsid w:val="005F5FA5"/>
    <w:rsid w:val="005F7E2B"/>
    <w:rsid w:val="00603939"/>
    <w:rsid w:val="0060398A"/>
    <w:rsid w:val="00604727"/>
    <w:rsid w:val="0060503D"/>
    <w:rsid w:val="00605457"/>
    <w:rsid w:val="00606B91"/>
    <w:rsid w:val="00606EA3"/>
    <w:rsid w:val="00610B83"/>
    <w:rsid w:val="00612001"/>
    <w:rsid w:val="00614603"/>
    <w:rsid w:val="00614639"/>
    <w:rsid w:val="00614DD9"/>
    <w:rsid w:val="006157BF"/>
    <w:rsid w:val="00617B05"/>
    <w:rsid w:val="006209E7"/>
    <w:rsid w:val="00621637"/>
    <w:rsid w:val="006216E6"/>
    <w:rsid w:val="006237FB"/>
    <w:rsid w:val="00624044"/>
    <w:rsid w:val="00624FD6"/>
    <w:rsid w:val="00626CFD"/>
    <w:rsid w:val="0063092E"/>
    <w:rsid w:val="00630B52"/>
    <w:rsid w:val="00631B89"/>
    <w:rsid w:val="006340CE"/>
    <w:rsid w:val="0063438E"/>
    <w:rsid w:val="00640C7B"/>
    <w:rsid w:val="00642926"/>
    <w:rsid w:val="00644E18"/>
    <w:rsid w:val="00644ECD"/>
    <w:rsid w:val="00645EE0"/>
    <w:rsid w:val="00645F35"/>
    <w:rsid w:val="00646721"/>
    <w:rsid w:val="006471B9"/>
    <w:rsid w:val="006476D8"/>
    <w:rsid w:val="00647C4B"/>
    <w:rsid w:val="00650807"/>
    <w:rsid w:val="006529DF"/>
    <w:rsid w:val="006553FA"/>
    <w:rsid w:val="00655B84"/>
    <w:rsid w:val="006560A5"/>
    <w:rsid w:val="006609E3"/>
    <w:rsid w:val="00660C8A"/>
    <w:rsid w:val="0066145B"/>
    <w:rsid w:val="006625EE"/>
    <w:rsid w:val="00662D74"/>
    <w:rsid w:val="006632E0"/>
    <w:rsid w:val="00663807"/>
    <w:rsid w:val="00664580"/>
    <w:rsid w:val="0066515E"/>
    <w:rsid w:val="006662B4"/>
    <w:rsid w:val="00667591"/>
    <w:rsid w:val="00670D10"/>
    <w:rsid w:val="00672B78"/>
    <w:rsid w:val="00673EB1"/>
    <w:rsid w:val="00673F4B"/>
    <w:rsid w:val="00675CA7"/>
    <w:rsid w:val="00675F91"/>
    <w:rsid w:val="0067686A"/>
    <w:rsid w:val="00683DAA"/>
    <w:rsid w:val="00686E21"/>
    <w:rsid w:val="00691108"/>
    <w:rsid w:val="006918DB"/>
    <w:rsid w:val="00691B16"/>
    <w:rsid w:val="00692FFF"/>
    <w:rsid w:val="0069357E"/>
    <w:rsid w:val="00695E9D"/>
    <w:rsid w:val="006966D1"/>
    <w:rsid w:val="00696ACA"/>
    <w:rsid w:val="00697FDE"/>
    <w:rsid w:val="006A150E"/>
    <w:rsid w:val="006A1E6A"/>
    <w:rsid w:val="006A23D7"/>
    <w:rsid w:val="006A2DA8"/>
    <w:rsid w:val="006A5059"/>
    <w:rsid w:val="006A5FA7"/>
    <w:rsid w:val="006A6CAC"/>
    <w:rsid w:val="006B0003"/>
    <w:rsid w:val="006B1EDD"/>
    <w:rsid w:val="006B36BA"/>
    <w:rsid w:val="006B4693"/>
    <w:rsid w:val="006B4F2D"/>
    <w:rsid w:val="006B76AD"/>
    <w:rsid w:val="006B7838"/>
    <w:rsid w:val="006C0A0F"/>
    <w:rsid w:val="006C11FD"/>
    <w:rsid w:val="006C12A5"/>
    <w:rsid w:val="006C1D05"/>
    <w:rsid w:val="006C2159"/>
    <w:rsid w:val="006C3249"/>
    <w:rsid w:val="006C3389"/>
    <w:rsid w:val="006C5922"/>
    <w:rsid w:val="006C59D2"/>
    <w:rsid w:val="006C5E20"/>
    <w:rsid w:val="006C6CC0"/>
    <w:rsid w:val="006C6E19"/>
    <w:rsid w:val="006C7134"/>
    <w:rsid w:val="006D183A"/>
    <w:rsid w:val="006D3285"/>
    <w:rsid w:val="006D57E9"/>
    <w:rsid w:val="006D6390"/>
    <w:rsid w:val="006E1DE4"/>
    <w:rsid w:val="006E2C82"/>
    <w:rsid w:val="006E2E2C"/>
    <w:rsid w:val="006E3830"/>
    <w:rsid w:val="006E4F77"/>
    <w:rsid w:val="006E5022"/>
    <w:rsid w:val="006F3554"/>
    <w:rsid w:val="006F6941"/>
    <w:rsid w:val="00701382"/>
    <w:rsid w:val="00706214"/>
    <w:rsid w:val="00707EBD"/>
    <w:rsid w:val="00710CF0"/>
    <w:rsid w:val="00712212"/>
    <w:rsid w:val="007153DE"/>
    <w:rsid w:val="00716591"/>
    <w:rsid w:val="00716C9D"/>
    <w:rsid w:val="00717503"/>
    <w:rsid w:val="007177E6"/>
    <w:rsid w:val="00721253"/>
    <w:rsid w:val="00722C8C"/>
    <w:rsid w:val="0072399B"/>
    <w:rsid w:val="00724BE8"/>
    <w:rsid w:val="007270EC"/>
    <w:rsid w:val="00730A16"/>
    <w:rsid w:val="00732304"/>
    <w:rsid w:val="00732645"/>
    <w:rsid w:val="0073276A"/>
    <w:rsid w:val="007342AE"/>
    <w:rsid w:val="00734BC4"/>
    <w:rsid w:val="00734E7D"/>
    <w:rsid w:val="00735530"/>
    <w:rsid w:val="00736FA9"/>
    <w:rsid w:val="007432C4"/>
    <w:rsid w:val="00743F9C"/>
    <w:rsid w:val="00745336"/>
    <w:rsid w:val="00745AF0"/>
    <w:rsid w:val="007475EA"/>
    <w:rsid w:val="007522E4"/>
    <w:rsid w:val="00753304"/>
    <w:rsid w:val="00754A28"/>
    <w:rsid w:val="00754B20"/>
    <w:rsid w:val="00754D91"/>
    <w:rsid w:val="00755358"/>
    <w:rsid w:val="00755F8A"/>
    <w:rsid w:val="00760DC7"/>
    <w:rsid w:val="007614F3"/>
    <w:rsid w:val="00761CCC"/>
    <w:rsid w:val="00762274"/>
    <w:rsid w:val="0076567B"/>
    <w:rsid w:val="0076569B"/>
    <w:rsid w:val="00766258"/>
    <w:rsid w:val="007679EF"/>
    <w:rsid w:val="00767E3C"/>
    <w:rsid w:val="00773386"/>
    <w:rsid w:val="007738E1"/>
    <w:rsid w:val="00773ECC"/>
    <w:rsid w:val="00776C67"/>
    <w:rsid w:val="007818E0"/>
    <w:rsid w:val="00781C86"/>
    <w:rsid w:val="0078204D"/>
    <w:rsid w:val="007825CD"/>
    <w:rsid w:val="007842CD"/>
    <w:rsid w:val="00785344"/>
    <w:rsid w:val="007872E7"/>
    <w:rsid w:val="007873BA"/>
    <w:rsid w:val="0078765C"/>
    <w:rsid w:val="00792B79"/>
    <w:rsid w:val="00792BA3"/>
    <w:rsid w:val="0079337C"/>
    <w:rsid w:val="00793696"/>
    <w:rsid w:val="00794044"/>
    <w:rsid w:val="00795785"/>
    <w:rsid w:val="00796B14"/>
    <w:rsid w:val="00797083"/>
    <w:rsid w:val="00797311"/>
    <w:rsid w:val="007A07FB"/>
    <w:rsid w:val="007A0BE7"/>
    <w:rsid w:val="007A1697"/>
    <w:rsid w:val="007A260E"/>
    <w:rsid w:val="007A2D55"/>
    <w:rsid w:val="007A75AE"/>
    <w:rsid w:val="007B5C17"/>
    <w:rsid w:val="007B7C46"/>
    <w:rsid w:val="007B7E16"/>
    <w:rsid w:val="007C1CCD"/>
    <w:rsid w:val="007C2CDE"/>
    <w:rsid w:val="007C2E06"/>
    <w:rsid w:val="007C4083"/>
    <w:rsid w:val="007C4743"/>
    <w:rsid w:val="007C47D2"/>
    <w:rsid w:val="007D07C2"/>
    <w:rsid w:val="007D0FBE"/>
    <w:rsid w:val="007D2762"/>
    <w:rsid w:val="007D4CFC"/>
    <w:rsid w:val="007E1098"/>
    <w:rsid w:val="007E1124"/>
    <w:rsid w:val="007E12DA"/>
    <w:rsid w:val="007E2358"/>
    <w:rsid w:val="007E2E08"/>
    <w:rsid w:val="007E3277"/>
    <w:rsid w:val="007E3D50"/>
    <w:rsid w:val="007E3D8B"/>
    <w:rsid w:val="007E4E16"/>
    <w:rsid w:val="007F24DE"/>
    <w:rsid w:val="007F2EF1"/>
    <w:rsid w:val="007F44F9"/>
    <w:rsid w:val="007F4CEF"/>
    <w:rsid w:val="00806601"/>
    <w:rsid w:val="00806643"/>
    <w:rsid w:val="00806AB3"/>
    <w:rsid w:val="00813479"/>
    <w:rsid w:val="008134A4"/>
    <w:rsid w:val="00813E9E"/>
    <w:rsid w:val="00814649"/>
    <w:rsid w:val="0081500E"/>
    <w:rsid w:val="00817ABC"/>
    <w:rsid w:val="00817D21"/>
    <w:rsid w:val="008202DB"/>
    <w:rsid w:val="008219A4"/>
    <w:rsid w:val="00823796"/>
    <w:rsid w:val="008245E4"/>
    <w:rsid w:val="00826D8F"/>
    <w:rsid w:val="00827208"/>
    <w:rsid w:val="008319F0"/>
    <w:rsid w:val="00837B01"/>
    <w:rsid w:val="008400CD"/>
    <w:rsid w:val="0084096F"/>
    <w:rsid w:val="0084170A"/>
    <w:rsid w:val="00844506"/>
    <w:rsid w:val="008450D5"/>
    <w:rsid w:val="008464C4"/>
    <w:rsid w:val="00847E8D"/>
    <w:rsid w:val="00852020"/>
    <w:rsid w:val="00853ED7"/>
    <w:rsid w:val="008548CD"/>
    <w:rsid w:val="0085574E"/>
    <w:rsid w:val="008578D2"/>
    <w:rsid w:val="0086196B"/>
    <w:rsid w:val="00862237"/>
    <w:rsid w:val="008622A5"/>
    <w:rsid w:val="00862462"/>
    <w:rsid w:val="008631D3"/>
    <w:rsid w:val="00865211"/>
    <w:rsid w:val="00865ECA"/>
    <w:rsid w:val="008660E1"/>
    <w:rsid w:val="00867A5B"/>
    <w:rsid w:val="0087135B"/>
    <w:rsid w:val="00874409"/>
    <w:rsid w:val="008756F7"/>
    <w:rsid w:val="008768B7"/>
    <w:rsid w:val="00877101"/>
    <w:rsid w:val="0087767E"/>
    <w:rsid w:val="00877684"/>
    <w:rsid w:val="008800D4"/>
    <w:rsid w:val="00880E9A"/>
    <w:rsid w:val="00881FA1"/>
    <w:rsid w:val="00884845"/>
    <w:rsid w:val="00884DD1"/>
    <w:rsid w:val="008856B2"/>
    <w:rsid w:val="00886D0F"/>
    <w:rsid w:val="00891052"/>
    <w:rsid w:val="00891DFA"/>
    <w:rsid w:val="00892995"/>
    <w:rsid w:val="00893C53"/>
    <w:rsid w:val="00894004"/>
    <w:rsid w:val="00896177"/>
    <w:rsid w:val="008977A5"/>
    <w:rsid w:val="008A24F5"/>
    <w:rsid w:val="008A306C"/>
    <w:rsid w:val="008A340C"/>
    <w:rsid w:val="008A39F6"/>
    <w:rsid w:val="008A49F9"/>
    <w:rsid w:val="008A6483"/>
    <w:rsid w:val="008A6AE3"/>
    <w:rsid w:val="008B0365"/>
    <w:rsid w:val="008B209D"/>
    <w:rsid w:val="008B215E"/>
    <w:rsid w:val="008B2C58"/>
    <w:rsid w:val="008B464E"/>
    <w:rsid w:val="008C1657"/>
    <w:rsid w:val="008C40D4"/>
    <w:rsid w:val="008C496C"/>
    <w:rsid w:val="008C646D"/>
    <w:rsid w:val="008C6F9F"/>
    <w:rsid w:val="008D1094"/>
    <w:rsid w:val="008E1BCF"/>
    <w:rsid w:val="008E2C8A"/>
    <w:rsid w:val="008E5E13"/>
    <w:rsid w:val="008E762D"/>
    <w:rsid w:val="008F420C"/>
    <w:rsid w:val="008F443A"/>
    <w:rsid w:val="008F5CC2"/>
    <w:rsid w:val="008F6573"/>
    <w:rsid w:val="008F6F2E"/>
    <w:rsid w:val="008F6F56"/>
    <w:rsid w:val="008F717E"/>
    <w:rsid w:val="00900E86"/>
    <w:rsid w:val="00901371"/>
    <w:rsid w:val="009015AB"/>
    <w:rsid w:val="00901615"/>
    <w:rsid w:val="00901704"/>
    <w:rsid w:val="00902127"/>
    <w:rsid w:val="00903CA9"/>
    <w:rsid w:val="009040A6"/>
    <w:rsid w:val="00904877"/>
    <w:rsid w:val="00905D89"/>
    <w:rsid w:val="00915DA2"/>
    <w:rsid w:val="009162C9"/>
    <w:rsid w:val="009178CD"/>
    <w:rsid w:val="009200BD"/>
    <w:rsid w:val="009201AA"/>
    <w:rsid w:val="00921535"/>
    <w:rsid w:val="00921AF2"/>
    <w:rsid w:val="00923747"/>
    <w:rsid w:val="0092413B"/>
    <w:rsid w:val="0092600C"/>
    <w:rsid w:val="009260CA"/>
    <w:rsid w:val="00926636"/>
    <w:rsid w:val="0093075A"/>
    <w:rsid w:val="009314B5"/>
    <w:rsid w:val="0093441F"/>
    <w:rsid w:val="00934C80"/>
    <w:rsid w:val="00935245"/>
    <w:rsid w:val="00937A09"/>
    <w:rsid w:val="00937DA9"/>
    <w:rsid w:val="009421A3"/>
    <w:rsid w:val="00943660"/>
    <w:rsid w:val="0094368E"/>
    <w:rsid w:val="009440FB"/>
    <w:rsid w:val="00945263"/>
    <w:rsid w:val="0095146A"/>
    <w:rsid w:val="0095153C"/>
    <w:rsid w:val="0095207F"/>
    <w:rsid w:val="00954649"/>
    <w:rsid w:val="009554C4"/>
    <w:rsid w:val="0095678D"/>
    <w:rsid w:val="00957A21"/>
    <w:rsid w:val="00957B6F"/>
    <w:rsid w:val="00957C4E"/>
    <w:rsid w:val="0096162E"/>
    <w:rsid w:val="00961A84"/>
    <w:rsid w:val="00964B7C"/>
    <w:rsid w:val="0096639C"/>
    <w:rsid w:val="0096724A"/>
    <w:rsid w:val="00971AD7"/>
    <w:rsid w:val="00972134"/>
    <w:rsid w:val="009723DF"/>
    <w:rsid w:val="009734F3"/>
    <w:rsid w:val="00976376"/>
    <w:rsid w:val="00976E44"/>
    <w:rsid w:val="0097781D"/>
    <w:rsid w:val="0098226F"/>
    <w:rsid w:val="00982F25"/>
    <w:rsid w:val="009847C3"/>
    <w:rsid w:val="00984BEC"/>
    <w:rsid w:val="00984EC7"/>
    <w:rsid w:val="00984FF5"/>
    <w:rsid w:val="00986E6A"/>
    <w:rsid w:val="00987FA3"/>
    <w:rsid w:val="00996D73"/>
    <w:rsid w:val="009972B4"/>
    <w:rsid w:val="009978FB"/>
    <w:rsid w:val="009A2025"/>
    <w:rsid w:val="009A26CC"/>
    <w:rsid w:val="009A2997"/>
    <w:rsid w:val="009A4727"/>
    <w:rsid w:val="009A73F0"/>
    <w:rsid w:val="009B1CFC"/>
    <w:rsid w:val="009B25F3"/>
    <w:rsid w:val="009B2758"/>
    <w:rsid w:val="009B5536"/>
    <w:rsid w:val="009C0D98"/>
    <w:rsid w:val="009C10BA"/>
    <w:rsid w:val="009C1911"/>
    <w:rsid w:val="009C2515"/>
    <w:rsid w:val="009C381E"/>
    <w:rsid w:val="009C575F"/>
    <w:rsid w:val="009C7725"/>
    <w:rsid w:val="009D342C"/>
    <w:rsid w:val="009D586A"/>
    <w:rsid w:val="009D628F"/>
    <w:rsid w:val="009E1188"/>
    <w:rsid w:val="009E1368"/>
    <w:rsid w:val="009E2C41"/>
    <w:rsid w:val="009E608B"/>
    <w:rsid w:val="009E6B82"/>
    <w:rsid w:val="009E77F2"/>
    <w:rsid w:val="009F3D11"/>
    <w:rsid w:val="009F42A3"/>
    <w:rsid w:val="009F6EEC"/>
    <w:rsid w:val="00A05705"/>
    <w:rsid w:val="00A1087B"/>
    <w:rsid w:val="00A12F8A"/>
    <w:rsid w:val="00A13836"/>
    <w:rsid w:val="00A1658D"/>
    <w:rsid w:val="00A17AFB"/>
    <w:rsid w:val="00A20A75"/>
    <w:rsid w:val="00A218CC"/>
    <w:rsid w:val="00A21FAE"/>
    <w:rsid w:val="00A22605"/>
    <w:rsid w:val="00A244A7"/>
    <w:rsid w:val="00A25420"/>
    <w:rsid w:val="00A25C4B"/>
    <w:rsid w:val="00A2716D"/>
    <w:rsid w:val="00A27C28"/>
    <w:rsid w:val="00A33838"/>
    <w:rsid w:val="00A36B04"/>
    <w:rsid w:val="00A37046"/>
    <w:rsid w:val="00A4031A"/>
    <w:rsid w:val="00A47063"/>
    <w:rsid w:val="00A56E95"/>
    <w:rsid w:val="00A63266"/>
    <w:rsid w:val="00A63D2C"/>
    <w:rsid w:val="00A65600"/>
    <w:rsid w:val="00A70720"/>
    <w:rsid w:val="00A721C6"/>
    <w:rsid w:val="00A73146"/>
    <w:rsid w:val="00A743F8"/>
    <w:rsid w:val="00A74664"/>
    <w:rsid w:val="00A74F9E"/>
    <w:rsid w:val="00A76029"/>
    <w:rsid w:val="00A772FF"/>
    <w:rsid w:val="00A77433"/>
    <w:rsid w:val="00A81597"/>
    <w:rsid w:val="00A81F43"/>
    <w:rsid w:val="00A82828"/>
    <w:rsid w:val="00A843A5"/>
    <w:rsid w:val="00A8442B"/>
    <w:rsid w:val="00A85179"/>
    <w:rsid w:val="00A87D53"/>
    <w:rsid w:val="00A87E60"/>
    <w:rsid w:val="00A92F39"/>
    <w:rsid w:val="00A932DF"/>
    <w:rsid w:val="00A939F8"/>
    <w:rsid w:val="00A9526F"/>
    <w:rsid w:val="00AA260A"/>
    <w:rsid w:val="00AA3465"/>
    <w:rsid w:val="00AA393F"/>
    <w:rsid w:val="00AA3D6A"/>
    <w:rsid w:val="00AA4C2D"/>
    <w:rsid w:val="00AA775F"/>
    <w:rsid w:val="00AA7973"/>
    <w:rsid w:val="00AB1B2E"/>
    <w:rsid w:val="00AB5C5F"/>
    <w:rsid w:val="00AB6CA6"/>
    <w:rsid w:val="00AB7CC8"/>
    <w:rsid w:val="00AC00FE"/>
    <w:rsid w:val="00AC0491"/>
    <w:rsid w:val="00AC0C8B"/>
    <w:rsid w:val="00AC4BF4"/>
    <w:rsid w:val="00AD0243"/>
    <w:rsid w:val="00AD398D"/>
    <w:rsid w:val="00AD605D"/>
    <w:rsid w:val="00AD60F2"/>
    <w:rsid w:val="00AD7B8E"/>
    <w:rsid w:val="00AE0C38"/>
    <w:rsid w:val="00AE100C"/>
    <w:rsid w:val="00AE2664"/>
    <w:rsid w:val="00AE4160"/>
    <w:rsid w:val="00AF221C"/>
    <w:rsid w:val="00AF2B68"/>
    <w:rsid w:val="00AF2F65"/>
    <w:rsid w:val="00AF6754"/>
    <w:rsid w:val="00B00BA0"/>
    <w:rsid w:val="00B01406"/>
    <w:rsid w:val="00B025B5"/>
    <w:rsid w:val="00B0263A"/>
    <w:rsid w:val="00B02901"/>
    <w:rsid w:val="00B04EBB"/>
    <w:rsid w:val="00B0511B"/>
    <w:rsid w:val="00B070FF"/>
    <w:rsid w:val="00B077B0"/>
    <w:rsid w:val="00B1131D"/>
    <w:rsid w:val="00B11B16"/>
    <w:rsid w:val="00B14287"/>
    <w:rsid w:val="00B170E0"/>
    <w:rsid w:val="00B177FA"/>
    <w:rsid w:val="00B2009A"/>
    <w:rsid w:val="00B201EC"/>
    <w:rsid w:val="00B20EDD"/>
    <w:rsid w:val="00B237AE"/>
    <w:rsid w:val="00B23918"/>
    <w:rsid w:val="00B25EBA"/>
    <w:rsid w:val="00B30A06"/>
    <w:rsid w:val="00B30D35"/>
    <w:rsid w:val="00B3101F"/>
    <w:rsid w:val="00B3151F"/>
    <w:rsid w:val="00B32153"/>
    <w:rsid w:val="00B365F5"/>
    <w:rsid w:val="00B41B34"/>
    <w:rsid w:val="00B41F2B"/>
    <w:rsid w:val="00B42211"/>
    <w:rsid w:val="00B45407"/>
    <w:rsid w:val="00B47460"/>
    <w:rsid w:val="00B5145A"/>
    <w:rsid w:val="00B51B35"/>
    <w:rsid w:val="00B52E3D"/>
    <w:rsid w:val="00B5506E"/>
    <w:rsid w:val="00B61ECE"/>
    <w:rsid w:val="00B64FF4"/>
    <w:rsid w:val="00B652C1"/>
    <w:rsid w:val="00B719B5"/>
    <w:rsid w:val="00B71E37"/>
    <w:rsid w:val="00B72796"/>
    <w:rsid w:val="00B74BB9"/>
    <w:rsid w:val="00B75A10"/>
    <w:rsid w:val="00B77939"/>
    <w:rsid w:val="00B85F94"/>
    <w:rsid w:val="00B86EA4"/>
    <w:rsid w:val="00B90A32"/>
    <w:rsid w:val="00B93AA4"/>
    <w:rsid w:val="00B94309"/>
    <w:rsid w:val="00B9718A"/>
    <w:rsid w:val="00BA13AE"/>
    <w:rsid w:val="00BA1561"/>
    <w:rsid w:val="00BA1566"/>
    <w:rsid w:val="00BA2652"/>
    <w:rsid w:val="00BA2BCD"/>
    <w:rsid w:val="00BA6148"/>
    <w:rsid w:val="00BB23DD"/>
    <w:rsid w:val="00BB32D8"/>
    <w:rsid w:val="00BB457B"/>
    <w:rsid w:val="00BB63D1"/>
    <w:rsid w:val="00BC1DA3"/>
    <w:rsid w:val="00BC4D43"/>
    <w:rsid w:val="00BC5420"/>
    <w:rsid w:val="00BC54C5"/>
    <w:rsid w:val="00BC6320"/>
    <w:rsid w:val="00BC6571"/>
    <w:rsid w:val="00BC6C54"/>
    <w:rsid w:val="00BC7118"/>
    <w:rsid w:val="00BC7975"/>
    <w:rsid w:val="00BD1106"/>
    <w:rsid w:val="00BD5DD1"/>
    <w:rsid w:val="00BD66C4"/>
    <w:rsid w:val="00BE17B9"/>
    <w:rsid w:val="00BE4991"/>
    <w:rsid w:val="00BE4B8D"/>
    <w:rsid w:val="00BE52D9"/>
    <w:rsid w:val="00BE65E4"/>
    <w:rsid w:val="00BE67BD"/>
    <w:rsid w:val="00BF1707"/>
    <w:rsid w:val="00BF31E7"/>
    <w:rsid w:val="00BF5A8A"/>
    <w:rsid w:val="00BF7190"/>
    <w:rsid w:val="00C0282A"/>
    <w:rsid w:val="00C03C66"/>
    <w:rsid w:val="00C04A79"/>
    <w:rsid w:val="00C078FA"/>
    <w:rsid w:val="00C1150C"/>
    <w:rsid w:val="00C12768"/>
    <w:rsid w:val="00C12816"/>
    <w:rsid w:val="00C132A8"/>
    <w:rsid w:val="00C13C0E"/>
    <w:rsid w:val="00C1650A"/>
    <w:rsid w:val="00C17F28"/>
    <w:rsid w:val="00C2259E"/>
    <w:rsid w:val="00C228D8"/>
    <w:rsid w:val="00C24393"/>
    <w:rsid w:val="00C24C9B"/>
    <w:rsid w:val="00C26662"/>
    <w:rsid w:val="00C302B0"/>
    <w:rsid w:val="00C30E35"/>
    <w:rsid w:val="00C3569B"/>
    <w:rsid w:val="00C364F6"/>
    <w:rsid w:val="00C40D84"/>
    <w:rsid w:val="00C44E0D"/>
    <w:rsid w:val="00C459D4"/>
    <w:rsid w:val="00C46560"/>
    <w:rsid w:val="00C50FB0"/>
    <w:rsid w:val="00C51982"/>
    <w:rsid w:val="00C52A39"/>
    <w:rsid w:val="00C52FBF"/>
    <w:rsid w:val="00C537BD"/>
    <w:rsid w:val="00C562CC"/>
    <w:rsid w:val="00C63256"/>
    <w:rsid w:val="00C641AC"/>
    <w:rsid w:val="00C64347"/>
    <w:rsid w:val="00C64485"/>
    <w:rsid w:val="00C646B2"/>
    <w:rsid w:val="00C66DAE"/>
    <w:rsid w:val="00C72DED"/>
    <w:rsid w:val="00C75329"/>
    <w:rsid w:val="00C7686C"/>
    <w:rsid w:val="00C806AF"/>
    <w:rsid w:val="00C8324F"/>
    <w:rsid w:val="00C83A9E"/>
    <w:rsid w:val="00C8601F"/>
    <w:rsid w:val="00C863A9"/>
    <w:rsid w:val="00C86928"/>
    <w:rsid w:val="00C9014E"/>
    <w:rsid w:val="00C9091C"/>
    <w:rsid w:val="00C91BB0"/>
    <w:rsid w:val="00C9788B"/>
    <w:rsid w:val="00CA1356"/>
    <w:rsid w:val="00CA18B2"/>
    <w:rsid w:val="00CA1FDE"/>
    <w:rsid w:val="00CA546E"/>
    <w:rsid w:val="00CA6BFF"/>
    <w:rsid w:val="00CA6FE7"/>
    <w:rsid w:val="00CB0A20"/>
    <w:rsid w:val="00CB0D98"/>
    <w:rsid w:val="00CB100F"/>
    <w:rsid w:val="00CB24D3"/>
    <w:rsid w:val="00CB6801"/>
    <w:rsid w:val="00CC1587"/>
    <w:rsid w:val="00CC2F8A"/>
    <w:rsid w:val="00CC3999"/>
    <w:rsid w:val="00CC5BB4"/>
    <w:rsid w:val="00CC6E29"/>
    <w:rsid w:val="00CD51C8"/>
    <w:rsid w:val="00CD7CAD"/>
    <w:rsid w:val="00CD7FF1"/>
    <w:rsid w:val="00CE4881"/>
    <w:rsid w:val="00CE6ADC"/>
    <w:rsid w:val="00CE77E5"/>
    <w:rsid w:val="00CE7BD6"/>
    <w:rsid w:val="00CF2043"/>
    <w:rsid w:val="00CF2438"/>
    <w:rsid w:val="00CF24CE"/>
    <w:rsid w:val="00CF2799"/>
    <w:rsid w:val="00CF31E9"/>
    <w:rsid w:val="00CF4049"/>
    <w:rsid w:val="00CF4409"/>
    <w:rsid w:val="00D00176"/>
    <w:rsid w:val="00D02C74"/>
    <w:rsid w:val="00D03435"/>
    <w:rsid w:val="00D060BF"/>
    <w:rsid w:val="00D06CCE"/>
    <w:rsid w:val="00D06FE2"/>
    <w:rsid w:val="00D11CA1"/>
    <w:rsid w:val="00D235E4"/>
    <w:rsid w:val="00D23A3F"/>
    <w:rsid w:val="00D23BB6"/>
    <w:rsid w:val="00D23BE0"/>
    <w:rsid w:val="00D24B10"/>
    <w:rsid w:val="00D24F09"/>
    <w:rsid w:val="00D258E7"/>
    <w:rsid w:val="00D30A12"/>
    <w:rsid w:val="00D346CD"/>
    <w:rsid w:val="00D3523C"/>
    <w:rsid w:val="00D35872"/>
    <w:rsid w:val="00D379B6"/>
    <w:rsid w:val="00D40623"/>
    <w:rsid w:val="00D40996"/>
    <w:rsid w:val="00D41499"/>
    <w:rsid w:val="00D444B1"/>
    <w:rsid w:val="00D4519F"/>
    <w:rsid w:val="00D46F05"/>
    <w:rsid w:val="00D472B6"/>
    <w:rsid w:val="00D53D74"/>
    <w:rsid w:val="00D54C88"/>
    <w:rsid w:val="00D54FA7"/>
    <w:rsid w:val="00D560AA"/>
    <w:rsid w:val="00D56912"/>
    <w:rsid w:val="00D57572"/>
    <w:rsid w:val="00D57D66"/>
    <w:rsid w:val="00D6052D"/>
    <w:rsid w:val="00D60777"/>
    <w:rsid w:val="00D631AE"/>
    <w:rsid w:val="00D63FD4"/>
    <w:rsid w:val="00D65C77"/>
    <w:rsid w:val="00D66B61"/>
    <w:rsid w:val="00D71228"/>
    <w:rsid w:val="00D73831"/>
    <w:rsid w:val="00D73E85"/>
    <w:rsid w:val="00D74F58"/>
    <w:rsid w:val="00D76885"/>
    <w:rsid w:val="00D76D73"/>
    <w:rsid w:val="00D776EC"/>
    <w:rsid w:val="00D77961"/>
    <w:rsid w:val="00D77F5A"/>
    <w:rsid w:val="00D77FAD"/>
    <w:rsid w:val="00D8513F"/>
    <w:rsid w:val="00D85BF0"/>
    <w:rsid w:val="00D90318"/>
    <w:rsid w:val="00D90402"/>
    <w:rsid w:val="00D93E01"/>
    <w:rsid w:val="00D95738"/>
    <w:rsid w:val="00D961E5"/>
    <w:rsid w:val="00D966E7"/>
    <w:rsid w:val="00D97013"/>
    <w:rsid w:val="00D97E3B"/>
    <w:rsid w:val="00DA2400"/>
    <w:rsid w:val="00DA3546"/>
    <w:rsid w:val="00DA3BBC"/>
    <w:rsid w:val="00DA4807"/>
    <w:rsid w:val="00DA4A5C"/>
    <w:rsid w:val="00DA5A16"/>
    <w:rsid w:val="00DA6D40"/>
    <w:rsid w:val="00DB14E8"/>
    <w:rsid w:val="00DB2098"/>
    <w:rsid w:val="00DB2854"/>
    <w:rsid w:val="00DB5FA4"/>
    <w:rsid w:val="00DB6EF0"/>
    <w:rsid w:val="00DC261D"/>
    <w:rsid w:val="00DC588D"/>
    <w:rsid w:val="00DD0884"/>
    <w:rsid w:val="00DD0DAF"/>
    <w:rsid w:val="00DD1152"/>
    <w:rsid w:val="00DD3BC2"/>
    <w:rsid w:val="00DD563F"/>
    <w:rsid w:val="00DD6AA8"/>
    <w:rsid w:val="00DE0BA3"/>
    <w:rsid w:val="00DE1EA4"/>
    <w:rsid w:val="00DE2C2C"/>
    <w:rsid w:val="00DE56BC"/>
    <w:rsid w:val="00DF0410"/>
    <w:rsid w:val="00DF2FD5"/>
    <w:rsid w:val="00DF3258"/>
    <w:rsid w:val="00DF42F2"/>
    <w:rsid w:val="00DF4E07"/>
    <w:rsid w:val="00DF5158"/>
    <w:rsid w:val="00DF6A22"/>
    <w:rsid w:val="00E01B6A"/>
    <w:rsid w:val="00E02135"/>
    <w:rsid w:val="00E02DDF"/>
    <w:rsid w:val="00E048D1"/>
    <w:rsid w:val="00E078BD"/>
    <w:rsid w:val="00E07D52"/>
    <w:rsid w:val="00E10D01"/>
    <w:rsid w:val="00E11600"/>
    <w:rsid w:val="00E130C0"/>
    <w:rsid w:val="00E1424C"/>
    <w:rsid w:val="00E145FA"/>
    <w:rsid w:val="00E159E5"/>
    <w:rsid w:val="00E2037E"/>
    <w:rsid w:val="00E203C9"/>
    <w:rsid w:val="00E20B35"/>
    <w:rsid w:val="00E221EB"/>
    <w:rsid w:val="00E22A4A"/>
    <w:rsid w:val="00E274B6"/>
    <w:rsid w:val="00E31676"/>
    <w:rsid w:val="00E33289"/>
    <w:rsid w:val="00E34662"/>
    <w:rsid w:val="00E34734"/>
    <w:rsid w:val="00E34CF9"/>
    <w:rsid w:val="00E41D77"/>
    <w:rsid w:val="00E451F1"/>
    <w:rsid w:val="00E4694E"/>
    <w:rsid w:val="00E501D4"/>
    <w:rsid w:val="00E50C07"/>
    <w:rsid w:val="00E53A1B"/>
    <w:rsid w:val="00E56D3A"/>
    <w:rsid w:val="00E5762A"/>
    <w:rsid w:val="00E602D5"/>
    <w:rsid w:val="00E607C3"/>
    <w:rsid w:val="00E60F1A"/>
    <w:rsid w:val="00E60FC3"/>
    <w:rsid w:val="00E61894"/>
    <w:rsid w:val="00E61E3C"/>
    <w:rsid w:val="00E65FCB"/>
    <w:rsid w:val="00E667EE"/>
    <w:rsid w:val="00E6759D"/>
    <w:rsid w:val="00E71844"/>
    <w:rsid w:val="00E72C6F"/>
    <w:rsid w:val="00E733EB"/>
    <w:rsid w:val="00E75FD1"/>
    <w:rsid w:val="00E76C7B"/>
    <w:rsid w:val="00E812BE"/>
    <w:rsid w:val="00E87E93"/>
    <w:rsid w:val="00E93BE3"/>
    <w:rsid w:val="00E9448F"/>
    <w:rsid w:val="00E94A09"/>
    <w:rsid w:val="00E9608F"/>
    <w:rsid w:val="00E97775"/>
    <w:rsid w:val="00EA0656"/>
    <w:rsid w:val="00EA2E12"/>
    <w:rsid w:val="00EA4C46"/>
    <w:rsid w:val="00EA5FB9"/>
    <w:rsid w:val="00EA71FC"/>
    <w:rsid w:val="00EB19A3"/>
    <w:rsid w:val="00EB476B"/>
    <w:rsid w:val="00EB5581"/>
    <w:rsid w:val="00EC19A1"/>
    <w:rsid w:val="00EC3993"/>
    <w:rsid w:val="00EC4476"/>
    <w:rsid w:val="00EC4F43"/>
    <w:rsid w:val="00EC5299"/>
    <w:rsid w:val="00EC54D8"/>
    <w:rsid w:val="00EC57F5"/>
    <w:rsid w:val="00EC79BC"/>
    <w:rsid w:val="00ED0F5B"/>
    <w:rsid w:val="00ED1746"/>
    <w:rsid w:val="00ED19A1"/>
    <w:rsid w:val="00ED1AAC"/>
    <w:rsid w:val="00ED2203"/>
    <w:rsid w:val="00ED60ED"/>
    <w:rsid w:val="00ED7EDF"/>
    <w:rsid w:val="00ED7F0C"/>
    <w:rsid w:val="00EE0741"/>
    <w:rsid w:val="00EE08B8"/>
    <w:rsid w:val="00EE0D00"/>
    <w:rsid w:val="00EE141F"/>
    <w:rsid w:val="00EE14D8"/>
    <w:rsid w:val="00EE1A16"/>
    <w:rsid w:val="00EF1B71"/>
    <w:rsid w:val="00EF3044"/>
    <w:rsid w:val="00EF42FD"/>
    <w:rsid w:val="00F0149D"/>
    <w:rsid w:val="00F01F01"/>
    <w:rsid w:val="00F05400"/>
    <w:rsid w:val="00F06325"/>
    <w:rsid w:val="00F07859"/>
    <w:rsid w:val="00F11D2A"/>
    <w:rsid w:val="00F13454"/>
    <w:rsid w:val="00F146D7"/>
    <w:rsid w:val="00F14D89"/>
    <w:rsid w:val="00F1516C"/>
    <w:rsid w:val="00F162F1"/>
    <w:rsid w:val="00F163DB"/>
    <w:rsid w:val="00F16CB6"/>
    <w:rsid w:val="00F22823"/>
    <w:rsid w:val="00F22CAF"/>
    <w:rsid w:val="00F3221B"/>
    <w:rsid w:val="00F34525"/>
    <w:rsid w:val="00F345B1"/>
    <w:rsid w:val="00F36B9D"/>
    <w:rsid w:val="00F40886"/>
    <w:rsid w:val="00F425CC"/>
    <w:rsid w:val="00F4505C"/>
    <w:rsid w:val="00F5007B"/>
    <w:rsid w:val="00F500B1"/>
    <w:rsid w:val="00F53DBE"/>
    <w:rsid w:val="00F60D42"/>
    <w:rsid w:val="00F612AF"/>
    <w:rsid w:val="00F619C0"/>
    <w:rsid w:val="00F61DBD"/>
    <w:rsid w:val="00F6406B"/>
    <w:rsid w:val="00F64B38"/>
    <w:rsid w:val="00F71A03"/>
    <w:rsid w:val="00F7529E"/>
    <w:rsid w:val="00F75486"/>
    <w:rsid w:val="00F75524"/>
    <w:rsid w:val="00F75959"/>
    <w:rsid w:val="00F76BD1"/>
    <w:rsid w:val="00F8174F"/>
    <w:rsid w:val="00F83BF2"/>
    <w:rsid w:val="00F85DB5"/>
    <w:rsid w:val="00F90552"/>
    <w:rsid w:val="00F90FE0"/>
    <w:rsid w:val="00F91040"/>
    <w:rsid w:val="00F912D5"/>
    <w:rsid w:val="00F91436"/>
    <w:rsid w:val="00F914B5"/>
    <w:rsid w:val="00F95FD0"/>
    <w:rsid w:val="00FA2E08"/>
    <w:rsid w:val="00FA3C00"/>
    <w:rsid w:val="00FA3C9F"/>
    <w:rsid w:val="00FA5DFB"/>
    <w:rsid w:val="00FA75A8"/>
    <w:rsid w:val="00FA7F77"/>
    <w:rsid w:val="00FB1556"/>
    <w:rsid w:val="00FB25D2"/>
    <w:rsid w:val="00FB42E0"/>
    <w:rsid w:val="00FB55AF"/>
    <w:rsid w:val="00FB66C3"/>
    <w:rsid w:val="00FB6A12"/>
    <w:rsid w:val="00FB78E6"/>
    <w:rsid w:val="00FC4F84"/>
    <w:rsid w:val="00FC59C1"/>
    <w:rsid w:val="00FC67E6"/>
    <w:rsid w:val="00FC7830"/>
    <w:rsid w:val="00FD11CF"/>
    <w:rsid w:val="00FD37FF"/>
    <w:rsid w:val="00FD3A27"/>
    <w:rsid w:val="00FE112B"/>
    <w:rsid w:val="00FE29C6"/>
    <w:rsid w:val="00FE2B28"/>
    <w:rsid w:val="00FE4A8C"/>
    <w:rsid w:val="00FE580D"/>
    <w:rsid w:val="00FE61FF"/>
    <w:rsid w:val="00FE63C3"/>
    <w:rsid w:val="00FE660C"/>
    <w:rsid w:val="00FF0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75828"/>
  <w15:chartTrackingRefBased/>
  <w15:docId w15:val="{7342F157-619E-4489-AED9-A84AFD687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4F3"/>
  </w:style>
  <w:style w:type="paragraph" w:styleId="Heading1">
    <w:name w:val="heading 1"/>
    <w:basedOn w:val="Normal"/>
    <w:next w:val="Normal"/>
    <w:link w:val="Heading1Char"/>
    <w:uiPriority w:val="9"/>
    <w:qFormat/>
    <w:rsid w:val="007614F3"/>
    <w:pPr>
      <w:spacing w:line="240" w:lineRule="auto"/>
      <w:outlineLvl w:val="0"/>
    </w:pPr>
    <w:rPr>
      <w:rFonts w:ascii="Times New Roman" w:hAnsi="Times New Roman" w:cs="Times New Roman"/>
      <w:b/>
      <w:sz w:val="36"/>
      <w:szCs w:val="36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614F3"/>
    <w:pPr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14F3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7614F3"/>
    <w:pPr>
      <w:spacing w:after="0" w:line="240" w:lineRule="auto"/>
      <w:ind w:left="720"/>
    </w:pPr>
    <w:rPr>
      <w:rFonts w:ascii="Garamond BE Regular" w:eastAsia="Calibri" w:hAnsi="Garamond BE Regular" w:cs="Times New Roman"/>
    </w:rPr>
  </w:style>
  <w:style w:type="character" w:customStyle="1" w:styleId="ListParagraphChar">
    <w:name w:val="List Paragraph Char"/>
    <w:link w:val="ListParagraph"/>
    <w:uiPriority w:val="34"/>
    <w:locked/>
    <w:rsid w:val="007614F3"/>
    <w:rPr>
      <w:rFonts w:ascii="Garamond BE Regular" w:eastAsia="Calibri" w:hAnsi="Garamond BE Regular" w:cs="Times New Roman"/>
    </w:rPr>
  </w:style>
  <w:style w:type="character" w:styleId="FootnoteReference">
    <w:name w:val="footnote reference"/>
    <w:basedOn w:val="DefaultParagraphFont"/>
    <w:uiPriority w:val="99"/>
    <w:unhideWhenUsed/>
    <w:rsid w:val="007614F3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7614F3"/>
    <w:rPr>
      <w:rFonts w:ascii="Times New Roman" w:hAnsi="Times New Roman" w:cs="Times New Roman"/>
      <w:b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7614F3"/>
    <w:rPr>
      <w:rFonts w:ascii="Times New Roman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https://www.icls.edu/foreign-language-programs/ilr-proficiency-levels/" TargetMode="External"/><Relationship Id="rId1" Type="http://schemas.openxmlformats.org/officeDocument/2006/relationships/hyperlink" Target="https://www.pewresearch.org/hispanic/2017/12/20/methodology-hispanic-identit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29</Words>
  <Characters>415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C</Company>
  <LinksUpToDate>false</LinksUpToDate>
  <CharactersWithSpaces>4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fulco, Lauren</dc:creator>
  <cp:keywords/>
  <dc:description/>
  <cp:lastModifiedBy>Bifulco, Lauren</cp:lastModifiedBy>
  <cp:revision>1</cp:revision>
  <dcterms:created xsi:type="dcterms:W3CDTF">2022-04-28T20:34:00Z</dcterms:created>
  <dcterms:modified xsi:type="dcterms:W3CDTF">2022-04-28T20:39:00Z</dcterms:modified>
</cp:coreProperties>
</file>